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99B909" w14:textId="391BAF87" w:rsidR="006457A3" w:rsidRPr="00E863B4" w:rsidRDefault="00725BB6" w:rsidP="0072467E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dditional</w:t>
      </w:r>
      <w:r w:rsidR="00F44F0C" w:rsidRPr="00E863B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="003854FB" w:rsidRPr="00E863B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ables</w:t>
      </w:r>
      <w:r w:rsidR="00681C27" w:rsidRPr="00E863B4">
        <w:rPr>
          <w:rFonts w:ascii="Times New Roman" w:hAnsi="Times New Roman" w:cs="Times New Roman" w:hint="eastAsia"/>
          <w:b/>
          <w:bCs/>
          <w:i/>
          <w:iCs/>
          <w:sz w:val="24"/>
          <w:szCs w:val="24"/>
          <w:lang w:val="en-US"/>
        </w:rPr>
        <w:t>;</w:t>
      </w:r>
      <w:r w:rsidR="00681C27" w:rsidRPr="00E863B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proofErr w:type="spellStart"/>
      <w:r w:rsidR="00681C27" w:rsidRPr="00E863B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1</w:t>
      </w:r>
      <w:proofErr w:type="spellEnd"/>
      <w:r w:rsidR="002C4F67" w:rsidRPr="00E863B4">
        <w:rPr>
          <w:rFonts w:ascii="Times New Roman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>–</w:t>
      </w:r>
      <w:proofErr w:type="spellStart"/>
      <w:r w:rsidR="002C4F67" w:rsidRPr="00E863B4">
        <w:rPr>
          <w:rFonts w:ascii="Times New Roman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kern w:val="24"/>
          <w:sz w:val="24"/>
          <w:szCs w:val="24"/>
        </w:rPr>
        <w:t>6</w:t>
      </w:r>
      <w:bookmarkStart w:id="0" w:name="_GoBack"/>
      <w:bookmarkEnd w:id="0"/>
      <w:proofErr w:type="spellEnd"/>
    </w:p>
    <w:p w14:paraId="6EF358C6" w14:textId="69CD43A9" w:rsidR="006457A3" w:rsidRPr="00E863B4" w:rsidRDefault="006457A3" w:rsidP="0072467E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</w:t>
      </w:r>
      <w:proofErr w:type="spellEnd"/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 Definition</w:t>
      </w:r>
      <w:r w:rsidR="00095E00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of the classification for bacterial or nonbacterial acute infectious diarrhea based on </w:t>
      </w:r>
      <w:proofErr w:type="spellStart"/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CD</w:t>
      </w:r>
      <w:proofErr w:type="spellEnd"/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-10 code</w:t>
      </w:r>
    </w:p>
    <w:tbl>
      <w:tblPr>
        <w:tblStyle w:val="5"/>
        <w:tblW w:w="9781" w:type="dxa"/>
        <w:tblInd w:w="-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2"/>
        <w:gridCol w:w="1559"/>
        <w:gridCol w:w="6520"/>
      </w:tblGrid>
      <w:tr w:rsidR="005552E2" w:rsidRPr="00E863B4" w14:paraId="50B92E2C" w14:textId="77777777" w:rsidTr="005552E2">
        <w:trPr>
          <w:trHeight w:val="567"/>
        </w:trPr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14:paraId="08A199CC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A95CFF2" w14:textId="02A9873C" w:rsidR="00D40678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-10 </w:t>
            </w:r>
            <w:r w:rsidR="00EF3C76" w:rsidRPr="00E863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ode</w:t>
            </w:r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14:paraId="20575088" w14:textId="2352379D" w:rsidR="00D40678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-10 </w:t>
            </w:r>
            <w:r w:rsidR="00EF3C76" w:rsidRPr="00E863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ode description</w:t>
            </w:r>
          </w:p>
        </w:tc>
      </w:tr>
      <w:tr w:rsidR="005552E2" w:rsidRPr="00E863B4" w14:paraId="787D8AD4" w14:textId="77777777" w:rsidTr="005552E2">
        <w:trPr>
          <w:trHeight w:val="567"/>
        </w:trPr>
        <w:tc>
          <w:tcPr>
            <w:tcW w:w="1702" w:type="dxa"/>
            <w:vMerge w:val="restart"/>
            <w:tcBorders>
              <w:left w:val="nil"/>
              <w:right w:val="nil"/>
            </w:tcBorders>
            <w:vAlign w:val="center"/>
          </w:tcPr>
          <w:p w14:paraId="6B2D33BC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cteria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026A6C3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00</w:t>
            </w:r>
            <w:proofErr w:type="spellEnd"/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14:paraId="25D85D3C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olera</w:t>
            </w:r>
          </w:p>
        </w:tc>
      </w:tr>
      <w:tr w:rsidR="005552E2" w:rsidRPr="00E863B4" w14:paraId="1DD7B94A" w14:textId="77777777" w:rsidTr="005552E2">
        <w:trPr>
          <w:trHeight w:val="567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0343E486" w14:textId="77777777" w:rsidR="006457A3" w:rsidRPr="00E863B4" w:rsidRDefault="006457A3" w:rsidP="005552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EA2A5BF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01</w:t>
            </w:r>
            <w:proofErr w:type="spellEnd"/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14:paraId="20BD6BA7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yphoid and paratyphoid fevers</w:t>
            </w:r>
          </w:p>
        </w:tc>
      </w:tr>
      <w:tr w:rsidR="005552E2" w:rsidRPr="00E863B4" w14:paraId="06A4E1F3" w14:textId="77777777" w:rsidTr="005552E2">
        <w:trPr>
          <w:trHeight w:val="567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77EC1AA1" w14:textId="77777777" w:rsidR="006457A3" w:rsidRPr="00E863B4" w:rsidRDefault="006457A3" w:rsidP="005552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7C68F05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02.0</w:t>
            </w:r>
            <w:proofErr w:type="spellEnd"/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14:paraId="57698875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lmonella enteritis</w:t>
            </w:r>
          </w:p>
        </w:tc>
      </w:tr>
      <w:tr w:rsidR="005552E2" w:rsidRPr="00E863B4" w14:paraId="392FE9C7" w14:textId="77777777" w:rsidTr="005552E2">
        <w:trPr>
          <w:trHeight w:val="567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7E7CDAE6" w14:textId="77777777" w:rsidR="006457A3" w:rsidRPr="00E863B4" w:rsidRDefault="006457A3" w:rsidP="005552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6E6AF88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02.9</w:t>
            </w:r>
            <w:proofErr w:type="spellEnd"/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14:paraId="2AE89F31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lmonella infection, unspecified</w:t>
            </w:r>
          </w:p>
        </w:tc>
      </w:tr>
      <w:tr w:rsidR="005552E2" w:rsidRPr="00E863B4" w14:paraId="214F0816" w14:textId="77777777" w:rsidTr="005552E2">
        <w:trPr>
          <w:trHeight w:val="567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7E283C00" w14:textId="77777777" w:rsidR="006457A3" w:rsidRPr="00E863B4" w:rsidRDefault="006457A3" w:rsidP="005552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892BB7E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03</w:t>
            </w:r>
            <w:proofErr w:type="spellEnd"/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14:paraId="602FB567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higellosis</w:t>
            </w:r>
          </w:p>
        </w:tc>
      </w:tr>
      <w:tr w:rsidR="005552E2" w:rsidRPr="00E863B4" w14:paraId="7803D6E0" w14:textId="77777777" w:rsidTr="005552E2">
        <w:trPr>
          <w:trHeight w:val="567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6FF5FB65" w14:textId="77777777" w:rsidR="006457A3" w:rsidRPr="00E863B4" w:rsidRDefault="006457A3" w:rsidP="005552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ABA55DD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04</w:t>
            </w:r>
            <w:proofErr w:type="spellEnd"/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14:paraId="697CE902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 bacterial intestinal infections</w:t>
            </w:r>
          </w:p>
        </w:tc>
      </w:tr>
      <w:tr w:rsidR="005552E2" w:rsidRPr="00E863B4" w14:paraId="4C1A49AF" w14:textId="77777777" w:rsidTr="005552E2">
        <w:trPr>
          <w:trHeight w:val="567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465757D2" w14:textId="77777777" w:rsidR="006457A3" w:rsidRPr="00E863B4" w:rsidRDefault="006457A3" w:rsidP="005552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1FD0E44A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05</w:t>
            </w:r>
            <w:proofErr w:type="spellEnd"/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14:paraId="2BD2ABEC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 bacterial foodborne intoxications, not elsewhere classified</w:t>
            </w:r>
          </w:p>
        </w:tc>
      </w:tr>
      <w:tr w:rsidR="005552E2" w:rsidRPr="00E863B4" w14:paraId="4A796E3E" w14:textId="77777777" w:rsidTr="005552E2">
        <w:trPr>
          <w:trHeight w:val="567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2789AD52" w14:textId="77777777" w:rsidR="006457A3" w:rsidRPr="00E863B4" w:rsidRDefault="006457A3" w:rsidP="005552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7CAE818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18.3</w:t>
            </w:r>
            <w:proofErr w:type="spellEnd"/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14:paraId="6E36E198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uberculosis of intestines, peritoneum</w:t>
            </w:r>
            <w:r w:rsidR="00EF3C76" w:rsidRPr="00E863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E863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mesenteric glands</w:t>
            </w:r>
          </w:p>
        </w:tc>
      </w:tr>
      <w:tr w:rsidR="005552E2" w:rsidRPr="00E863B4" w14:paraId="0EA429EE" w14:textId="77777777" w:rsidTr="005552E2">
        <w:trPr>
          <w:trHeight w:val="567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2F871B43" w14:textId="77777777" w:rsidR="006457A3" w:rsidRPr="00E863B4" w:rsidRDefault="006457A3" w:rsidP="005552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D2DB1E7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21.3</w:t>
            </w:r>
            <w:proofErr w:type="spellEnd"/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14:paraId="0D0EDF96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strointestinal tularemia</w:t>
            </w:r>
          </w:p>
        </w:tc>
      </w:tr>
      <w:tr w:rsidR="005552E2" w:rsidRPr="00E863B4" w14:paraId="1004FCA2" w14:textId="77777777" w:rsidTr="005552E2">
        <w:trPr>
          <w:trHeight w:val="567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4AE937EC" w14:textId="77777777" w:rsidR="006457A3" w:rsidRPr="00E863B4" w:rsidRDefault="006457A3" w:rsidP="005552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701335DE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22.2</w:t>
            </w:r>
            <w:proofErr w:type="spellEnd"/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14:paraId="2C067D63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strointestinal anthrax</w:t>
            </w:r>
          </w:p>
        </w:tc>
      </w:tr>
      <w:tr w:rsidR="005552E2" w:rsidRPr="00E863B4" w14:paraId="55FC1E22" w14:textId="77777777" w:rsidTr="005552E2">
        <w:trPr>
          <w:trHeight w:val="567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2A5C9923" w14:textId="77777777" w:rsidR="006457A3" w:rsidRPr="00E863B4" w:rsidRDefault="006457A3" w:rsidP="005552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3D6B95BA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62.9</w:t>
            </w:r>
            <w:proofErr w:type="spellEnd"/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14:paraId="635BDB62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oxic effect of unspecified noxious substance eaten as food</w:t>
            </w:r>
          </w:p>
        </w:tc>
      </w:tr>
      <w:tr w:rsidR="005552E2" w:rsidRPr="00E863B4" w14:paraId="1759AA00" w14:textId="77777777" w:rsidTr="005552E2">
        <w:trPr>
          <w:trHeight w:val="567"/>
        </w:trPr>
        <w:tc>
          <w:tcPr>
            <w:tcW w:w="1702" w:type="dxa"/>
            <w:vMerge w:val="restart"/>
            <w:tcBorders>
              <w:left w:val="nil"/>
              <w:right w:val="nil"/>
            </w:tcBorders>
            <w:vAlign w:val="center"/>
          </w:tcPr>
          <w:p w14:paraId="441CEEE5" w14:textId="242C4FE3" w:rsidR="00D40678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bacteria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5059A4A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06.0</w:t>
            </w:r>
            <w:proofErr w:type="spellEnd"/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14:paraId="62FCCD37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ute amebic dysentery</w:t>
            </w:r>
          </w:p>
        </w:tc>
      </w:tr>
      <w:tr w:rsidR="005552E2" w:rsidRPr="00E863B4" w14:paraId="2012B421" w14:textId="77777777" w:rsidTr="005552E2">
        <w:trPr>
          <w:trHeight w:val="567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65DB6E81" w14:textId="77777777" w:rsidR="006457A3" w:rsidRPr="00E863B4" w:rsidRDefault="006457A3" w:rsidP="005552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E2B4705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06.2</w:t>
            </w:r>
            <w:proofErr w:type="spellEnd"/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14:paraId="4D5063D5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mebic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dysenteric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olitis</w:t>
            </w:r>
          </w:p>
        </w:tc>
      </w:tr>
      <w:tr w:rsidR="005552E2" w:rsidRPr="00E863B4" w14:paraId="707FA490" w14:textId="77777777" w:rsidTr="005552E2">
        <w:trPr>
          <w:trHeight w:val="567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08950FFD" w14:textId="77777777" w:rsidR="006457A3" w:rsidRPr="00E863B4" w:rsidRDefault="006457A3" w:rsidP="005552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599300A6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06.9</w:t>
            </w:r>
            <w:proofErr w:type="spellEnd"/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14:paraId="778CD2CB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ebiasis, unspecified</w:t>
            </w:r>
          </w:p>
        </w:tc>
      </w:tr>
      <w:tr w:rsidR="005552E2" w:rsidRPr="00E863B4" w14:paraId="4A7F0B72" w14:textId="77777777" w:rsidTr="005552E2">
        <w:trPr>
          <w:trHeight w:val="567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6BD91B06" w14:textId="77777777" w:rsidR="006457A3" w:rsidRPr="00E863B4" w:rsidRDefault="006457A3" w:rsidP="005552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2EEB8FC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07</w:t>
            </w:r>
            <w:proofErr w:type="spellEnd"/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14:paraId="1B3B3C25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 protozoal intestinal diseases</w:t>
            </w:r>
          </w:p>
        </w:tc>
      </w:tr>
      <w:tr w:rsidR="005552E2" w:rsidRPr="00E863B4" w14:paraId="0D3AD764" w14:textId="77777777" w:rsidTr="005552E2">
        <w:trPr>
          <w:trHeight w:val="567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06E6E125" w14:textId="77777777" w:rsidR="006457A3" w:rsidRPr="00E863B4" w:rsidRDefault="006457A3" w:rsidP="005552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257FBEA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08</w:t>
            </w:r>
            <w:proofErr w:type="spellEnd"/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14:paraId="6468380B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ral and other specified intestinal infections</w:t>
            </w:r>
          </w:p>
        </w:tc>
      </w:tr>
      <w:tr w:rsidR="005552E2" w:rsidRPr="00E863B4" w14:paraId="68309231" w14:textId="77777777" w:rsidTr="005552E2">
        <w:trPr>
          <w:trHeight w:val="567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2565BF31" w14:textId="77777777" w:rsidR="006457A3" w:rsidRPr="00E863B4" w:rsidRDefault="006457A3" w:rsidP="005552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B64868E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09</w:t>
            </w:r>
            <w:proofErr w:type="spellEnd"/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14:paraId="6A8AC190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fectious gastroenteritis and colitis, unspecified</w:t>
            </w:r>
          </w:p>
        </w:tc>
      </w:tr>
      <w:tr w:rsidR="005552E2" w:rsidRPr="00E863B4" w14:paraId="4761AF39" w14:textId="77777777" w:rsidTr="005552E2">
        <w:trPr>
          <w:trHeight w:val="567"/>
        </w:trPr>
        <w:tc>
          <w:tcPr>
            <w:tcW w:w="1702" w:type="dxa"/>
            <w:vMerge/>
            <w:tcBorders>
              <w:left w:val="nil"/>
              <w:right w:val="nil"/>
            </w:tcBorders>
            <w:vAlign w:val="center"/>
          </w:tcPr>
          <w:p w14:paraId="2A655CAF" w14:textId="77777777" w:rsidR="006457A3" w:rsidRPr="00E863B4" w:rsidRDefault="006457A3" w:rsidP="005552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0DA17B38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37.8</w:t>
            </w:r>
            <w:proofErr w:type="spellEnd"/>
          </w:p>
        </w:tc>
        <w:tc>
          <w:tcPr>
            <w:tcW w:w="6520" w:type="dxa"/>
            <w:tcBorders>
              <w:left w:val="nil"/>
              <w:right w:val="nil"/>
            </w:tcBorders>
            <w:vAlign w:val="center"/>
          </w:tcPr>
          <w:p w14:paraId="0700DE6D" w14:textId="77777777" w:rsidR="006457A3" w:rsidRPr="00E863B4" w:rsidRDefault="006457A3" w:rsidP="005552E2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ndidiasis of other sites</w:t>
            </w:r>
          </w:p>
        </w:tc>
      </w:tr>
    </w:tbl>
    <w:p w14:paraId="2BC8D3FB" w14:textId="07DF011F" w:rsidR="35222F85" w:rsidRPr="00E863B4" w:rsidRDefault="35222F85"/>
    <w:p w14:paraId="098BFD52" w14:textId="67842781" w:rsidR="0072467E" w:rsidRPr="00E863B4" w:rsidRDefault="00D40678" w:rsidP="0072467E">
      <w:pPr>
        <w:adjustRightInd w:val="0"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sectPr w:rsidR="0072467E" w:rsidRPr="00E863B4" w:rsidSect="0072467E">
          <w:footerReference w:type="even" r:id="rId7"/>
          <w:footerReference w:type="default" r:id="rId8"/>
          <w:pgSz w:w="11906" w:h="16838"/>
          <w:pgMar w:top="1080" w:right="1440" w:bottom="1080" w:left="1440" w:header="851" w:footer="992" w:gutter="0"/>
          <w:pgNumType w:start="1"/>
          <w:cols w:space="720"/>
          <w:docGrid w:linePitch="286"/>
        </w:sectPr>
      </w:pPr>
      <w:proofErr w:type="spellStart"/>
      <w:r w:rsidRPr="00E863B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CD</w:t>
      </w:r>
      <w:proofErr w:type="spellEnd"/>
      <w:r w:rsidRPr="00E863B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-10, </w:t>
      </w:r>
      <w:r w:rsidR="0072467E" w:rsidRPr="00E863B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International Classification of Diseases, </w:t>
      </w:r>
      <w:r w:rsidR="005F4A17" w:rsidRPr="00E863B4">
        <w:rPr>
          <w:rFonts w:asciiTheme="minorEastAsia" w:hAnsiTheme="minorEastAsia" w:cs="Times New Roman"/>
          <w:bCs/>
          <w:sz w:val="24"/>
          <w:szCs w:val="24"/>
          <w:lang w:val="en-US"/>
        </w:rPr>
        <w:t>10</w:t>
      </w:r>
      <w:r w:rsidR="0072467E" w:rsidRPr="00E863B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h Revision.</w:t>
      </w:r>
      <w:r w:rsidR="0072467E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5A81DD92" w14:textId="530186BD" w:rsidR="006457A3" w:rsidRPr="00E863B4" w:rsidRDefault="006457A3" w:rsidP="0072467E">
      <w:pPr>
        <w:adjustRightInd w:val="0"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2</w:t>
      </w:r>
      <w:proofErr w:type="spellEnd"/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 Definition</w:t>
      </w:r>
      <w:r w:rsidR="00A26A6D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of medical background</w:t>
      </w:r>
      <w:r w:rsidR="00E338D9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 excluded in the evaluation of </w:t>
      </w: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ntimicrobial </w:t>
      </w:r>
      <w:r w:rsidR="00EF3C76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use</w:t>
      </w:r>
    </w:p>
    <w:tbl>
      <w:tblPr>
        <w:tblW w:w="1502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7" w:type="dxa"/>
        </w:tblCellMar>
        <w:tblLook w:val="0600" w:firstRow="0" w:lastRow="0" w:firstColumn="0" w:lastColumn="0" w:noHBand="1" w:noVBand="1"/>
      </w:tblPr>
      <w:tblGrid>
        <w:gridCol w:w="1276"/>
        <w:gridCol w:w="5387"/>
        <w:gridCol w:w="8363"/>
      </w:tblGrid>
      <w:tr w:rsidR="00992782" w:rsidRPr="00E863B4" w14:paraId="11A5116A" w14:textId="77777777" w:rsidTr="002B04C0">
        <w:trPr>
          <w:trHeight w:val="56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E1F60" w14:textId="77777777" w:rsidR="00992782" w:rsidRPr="00E863B4" w:rsidRDefault="00F268E4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de type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690F2" w14:textId="77777777" w:rsidR="00992782" w:rsidRPr="00E863B4" w:rsidRDefault="00F268E4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de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38369" w14:textId="77777777" w:rsidR="00992782" w:rsidRPr="00E863B4" w:rsidRDefault="00F268E4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de description</w:t>
            </w:r>
          </w:p>
        </w:tc>
      </w:tr>
      <w:tr w:rsidR="00992782" w:rsidRPr="00E863B4" w14:paraId="1986B2F9" w14:textId="77777777" w:rsidTr="002B04C0">
        <w:trPr>
          <w:trHeight w:val="567"/>
          <w:jc w:val="center"/>
        </w:trPr>
        <w:tc>
          <w:tcPr>
            <w:tcW w:w="1502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99C0D1" w14:textId="77777777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hronic bowel disease</w:t>
            </w:r>
          </w:p>
        </w:tc>
      </w:tr>
      <w:tr w:rsidR="002B04C0" w:rsidRPr="00E863B4" w14:paraId="5A98F403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F8CB1E7" w14:textId="7C9AE13D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1" w:name="_30j0zll" w:colFirst="0" w:colLast="0"/>
            <w:bookmarkEnd w:id="1"/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3391D4A5" w14:textId="77777777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50</w:t>
            </w:r>
            <w:proofErr w:type="spellEnd"/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7C977CBA" w14:textId="77777777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ohn's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isease [regional enteritis]</w:t>
            </w:r>
          </w:p>
        </w:tc>
      </w:tr>
      <w:tr w:rsidR="002B04C0" w:rsidRPr="00E863B4" w14:paraId="66325023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8D60E74" w14:textId="5CBFE688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06F5392F" w14:textId="77777777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51</w:t>
            </w:r>
            <w:proofErr w:type="spellEnd"/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089F66AA" w14:textId="77777777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lcerative colitis</w:t>
            </w:r>
          </w:p>
        </w:tc>
      </w:tr>
      <w:tr w:rsidR="002B04C0" w:rsidRPr="00E863B4" w14:paraId="23F686A2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3393A63" w14:textId="48FBD589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3581C27B" w14:textId="77777777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52</w:t>
            </w:r>
            <w:proofErr w:type="spellEnd"/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4E0EAC58" w14:textId="77777777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 and unspecified noninfective gastroenteritis and colitis</w:t>
            </w:r>
          </w:p>
        </w:tc>
      </w:tr>
      <w:tr w:rsidR="002B04C0" w:rsidRPr="00E863B4" w14:paraId="7EB716C0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397C673" w14:textId="003BB25A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30A4FC33" w14:textId="77777777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58</w:t>
            </w:r>
            <w:proofErr w:type="spellEnd"/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446C02E0" w14:textId="77777777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rritable bowel syndrome</w:t>
            </w:r>
          </w:p>
        </w:tc>
      </w:tr>
      <w:tr w:rsidR="002B04C0" w:rsidRPr="00E863B4" w14:paraId="1D36DD47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0F0B99D" w14:textId="0D35E869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3E0D8B3C" w14:textId="77777777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59</w:t>
            </w:r>
            <w:proofErr w:type="spellEnd"/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28A3566A" w14:textId="77777777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 functional intestinal disorders</w:t>
            </w:r>
          </w:p>
        </w:tc>
      </w:tr>
      <w:tr w:rsidR="002B04C0" w:rsidRPr="00E863B4" w14:paraId="5CCA1530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CD3AC2E" w14:textId="6821C315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3F81542D" w14:textId="77777777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90</w:t>
            </w:r>
            <w:proofErr w:type="spellEnd"/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5F8718AA" w14:textId="77777777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stinal malabsorption</w:t>
            </w:r>
          </w:p>
        </w:tc>
      </w:tr>
      <w:tr w:rsidR="002B04C0" w:rsidRPr="00E863B4" w14:paraId="13FE04D8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F9BADB3" w14:textId="7245FB05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22638F02" w14:textId="77777777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91</w:t>
            </w:r>
            <w:proofErr w:type="spellEnd"/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6072178A" w14:textId="77777777" w:rsidR="00992782" w:rsidRPr="00E863B4" w:rsidRDefault="00992782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traoperative and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stprocedural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complications and disorders of digestive system, not elsewhere classified</w:t>
            </w:r>
          </w:p>
        </w:tc>
      </w:tr>
      <w:tr w:rsidR="006457A3" w:rsidRPr="00E863B4" w14:paraId="61D78DF5" w14:textId="77777777" w:rsidTr="002B04C0">
        <w:trPr>
          <w:trHeight w:val="567"/>
          <w:jc w:val="center"/>
        </w:trPr>
        <w:tc>
          <w:tcPr>
            <w:tcW w:w="15026" w:type="dxa"/>
            <w:gridSpan w:val="3"/>
            <w:tcBorders>
              <w:left w:val="nil"/>
              <w:right w:val="nil"/>
            </w:tcBorders>
            <w:vAlign w:val="center"/>
          </w:tcPr>
          <w:p w14:paraId="130C81AD" w14:textId="77777777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mmunocompromised condition</w:t>
            </w:r>
          </w:p>
        </w:tc>
      </w:tr>
      <w:tr w:rsidR="002B04C0" w:rsidRPr="00E863B4" w14:paraId="1008C862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56DCE1E" w14:textId="77777777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cedure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00890DC6" w14:textId="77777777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921</w:t>
            </w:r>
            <w:proofErr w:type="spellEnd"/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24E2133D" w14:textId="57A5372F" w:rsidR="00D40678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ematopoietic </w:t>
            </w:r>
            <w:r w:rsidR="00095E00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tem cell transplant </w:t>
            </w:r>
          </w:p>
        </w:tc>
      </w:tr>
      <w:tr w:rsidR="002B04C0" w:rsidRPr="00E863B4" w14:paraId="41FC6BCD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BFBFF94" w14:textId="77777777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cedure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4D8893CA" w14:textId="77777777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697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</w:t>
            </w:r>
            <w:r w:rsidR="00095E00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697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</w:t>
            </w:r>
            <w:r w:rsidR="00095E00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780</w:t>
            </w:r>
            <w:proofErr w:type="spellEnd"/>
            <w:r w:rsidR="00095E00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780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</w:t>
            </w:r>
            <w:r w:rsidR="00095E00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709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</w:t>
            </w:r>
            <w:r w:rsidR="00095E00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709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5</w:t>
            </w:r>
            <w:r w:rsidR="00095E00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514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</w:t>
            </w:r>
            <w:r w:rsidR="00095E00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514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</w:t>
            </w:r>
            <w:r w:rsidR="00095E00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605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</w:t>
            </w:r>
            <w:r w:rsidR="00095E00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605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</w:t>
            </w:r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0B9A8567" w14:textId="56BCE5D0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olid organ transplantation </w:t>
            </w:r>
          </w:p>
        </w:tc>
      </w:tr>
      <w:tr w:rsidR="002B04C0" w:rsidRPr="00E863B4" w14:paraId="2D5533CE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BC077D5" w14:textId="70852C04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71C1F07B" w14:textId="77777777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00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80</w:t>
            </w:r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3833912D" w14:textId="5D9F3392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lid organ malignancies</w:t>
            </w:r>
          </w:p>
        </w:tc>
      </w:tr>
      <w:tr w:rsidR="002B04C0" w:rsidRPr="00E863B4" w14:paraId="2E04ED48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8B1321D" w14:textId="3FF67F7A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00DC58EF" w14:textId="77777777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81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96</w:t>
            </w:r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204C6680" w14:textId="36EFBACF" w:rsidR="006457A3" w:rsidRPr="00E863B4" w:rsidRDefault="00D068FC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ematological </w:t>
            </w:r>
            <w:r w:rsidR="006457A3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ignancies</w:t>
            </w:r>
          </w:p>
        </w:tc>
      </w:tr>
      <w:tr w:rsidR="002B04C0" w:rsidRPr="00E863B4" w14:paraId="66CD9DA3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E0FABA7" w14:textId="31341F94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0A38E240" w14:textId="37AC3061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059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EF3C76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60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EF3C76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68</w:t>
            </w:r>
            <w:proofErr w:type="spellEnd"/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434C7266" w14:textId="27268037" w:rsidR="00D40678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heumatoid </w:t>
            </w:r>
            <w:r w:rsidR="00095E00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rthritis</w:t>
            </w:r>
          </w:p>
        </w:tc>
      </w:tr>
      <w:tr w:rsidR="002B04C0" w:rsidRPr="00E863B4" w14:paraId="54098799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92571FE" w14:textId="2B8FC9D8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2C93202D" w14:textId="463F21A9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32</w:t>
            </w:r>
            <w:proofErr w:type="spellEnd"/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23461E6A" w14:textId="2455100C" w:rsidR="00D40678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ystemic </w:t>
            </w:r>
            <w:r w:rsidR="00095E00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upus erythematosus</w:t>
            </w:r>
          </w:p>
        </w:tc>
      </w:tr>
      <w:tr w:rsidR="002B04C0" w:rsidRPr="00E863B4" w14:paraId="2DD751A1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CA3D02D" w14:textId="186C8B53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03760ECA" w14:textId="1729B60A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50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51</w:t>
            </w:r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632216F3" w14:textId="49657903" w:rsidR="00D40678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flammatory </w:t>
            </w:r>
            <w:r w:rsidR="00095E00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wel disease</w:t>
            </w:r>
          </w:p>
        </w:tc>
      </w:tr>
      <w:tr w:rsidR="002B04C0" w:rsidRPr="00E863B4" w14:paraId="27798093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8634FCD" w14:textId="2F9EEDF6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54F93BCB" w14:textId="7F1BB72D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40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070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073,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090</w:t>
            </w:r>
            <w:proofErr w:type="spellEnd"/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7877D028" w14:textId="4FB872BF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oriasis</w:t>
            </w:r>
          </w:p>
        </w:tc>
      </w:tr>
      <w:tr w:rsidR="002B04C0" w:rsidRPr="00E863B4" w14:paraId="3A5ED997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B464C8F" w14:textId="2C0F0002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52F3FCE3" w14:textId="568010E9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35</w:t>
            </w:r>
            <w:proofErr w:type="spellEnd"/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753982E1" w14:textId="1E792FB5" w:rsidR="00D40678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ultiple </w:t>
            </w:r>
            <w:r w:rsidR="00095E00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lerosis</w:t>
            </w:r>
          </w:p>
        </w:tc>
      </w:tr>
      <w:tr w:rsidR="002B04C0" w:rsidRPr="00E863B4" w14:paraId="66370102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3CE4667" w14:textId="012BB9D6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7B6FC15E" w14:textId="05850084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353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315</w:t>
            </w:r>
            <w:proofErr w:type="spellEnd"/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095A3F31" w14:textId="6048BA10" w:rsidR="00D40678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olymyalgia </w:t>
            </w:r>
            <w:proofErr w:type="spellStart"/>
            <w:r w:rsidR="00095E00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heumatica</w:t>
            </w:r>
            <w:proofErr w:type="spellEnd"/>
          </w:p>
        </w:tc>
      </w:tr>
      <w:tr w:rsidR="002B04C0" w:rsidRPr="00E863B4" w14:paraId="3A7DBA10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72E8B22" w14:textId="482D3DE8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7F9C7648" w14:textId="0AACC6F9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063</w:t>
            </w:r>
            <w:proofErr w:type="spellEnd"/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3072ADAE" w14:textId="0FB8F227" w:rsidR="00D40678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utoimmune </w:t>
            </w:r>
            <w:r w:rsidR="00095E00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hyroiditis</w:t>
            </w:r>
          </w:p>
        </w:tc>
      </w:tr>
      <w:tr w:rsidR="002B04C0" w:rsidRPr="00E863B4" w14:paraId="574B9F45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457C717" w14:textId="1311B6CE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367D7793" w14:textId="299EA945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30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095E00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  <w:proofErr w:type="spellEnd"/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0661216A" w14:textId="0CD32A53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sculitis</w:t>
            </w:r>
          </w:p>
        </w:tc>
      </w:tr>
      <w:tr w:rsidR="002B04C0" w:rsidRPr="00E863B4" w14:paraId="730EF4F4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B2A0A03" w14:textId="496D29F7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66CED6CD" w14:textId="7BEFBA19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01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990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991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10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11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12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405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920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061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33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34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350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351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352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359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36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941</w:t>
            </w:r>
            <w:proofErr w:type="spellEnd"/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28135BC7" w14:textId="701B6C8C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 autoimmune/collagen-connective tissue diseases</w:t>
            </w:r>
          </w:p>
          <w:p w14:paraId="09B4AAF3" w14:textId="0C9B15F2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onic inflammatory diseases (autoimmune diseases</w:t>
            </w:r>
            <w:r w:rsidR="00D40678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  <w:r w:rsidR="00A47BBF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</w:tr>
      <w:tr w:rsidR="002B04C0" w:rsidRPr="00E863B4" w14:paraId="3E342195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FD83C30" w14:textId="34A5AE6B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4589C78B" w14:textId="77777777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20-B24</w:t>
            </w:r>
            <w:proofErr w:type="spellEnd"/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51B8EB9F" w14:textId="1DB838A6" w:rsidR="00D40678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uman </w:t>
            </w:r>
            <w:r w:rsidR="00095E00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mmunodeficiency virus</w:t>
            </w:r>
          </w:p>
        </w:tc>
      </w:tr>
      <w:tr w:rsidR="002B04C0" w:rsidRPr="00E863B4" w14:paraId="6A12FD9D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0F91D67" w14:textId="5087712A" w:rsidR="00D40678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1FE9F52D" w14:textId="77777777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18</w:t>
            </w:r>
            <w:proofErr w:type="spellEnd"/>
          </w:p>
        </w:tc>
        <w:tc>
          <w:tcPr>
            <w:tcW w:w="8363" w:type="dxa"/>
            <w:vMerge w:val="restart"/>
            <w:tcBorders>
              <w:left w:val="nil"/>
              <w:right w:val="nil"/>
            </w:tcBorders>
            <w:vAlign w:val="center"/>
          </w:tcPr>
          <w:p w14:paraId="6D6F8374" w14:textId="0F9F889A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onic kidney disease and end-stage renal disease</w:t>
            </w:r>
          </w:p>
        </w:tc>
      </w:tr>
      <w:tr w:rsidR="002B04C0" w:rsidRPr="00E863B4" w14:paraId="6CF9FB63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5984F44" w14:textId="77777777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cedure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6F25DEBC" w14:textId="77777777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038</w:t>
            </w:r>
            <w:proofErr w:type="spellEnd"/>
            <w:r w:rsidR="00EF3C76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038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</w:t>
            </w:r>
            <w:r w:rsidR="00EF3C76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042</w:t>
            </w:r>
            <w:proofErr w:type="spellEnd"/>
            <w:r w:rsidR="00EF3C76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780</w:t>
            </w:r>
            <w:proofErr w:type="spellEnd"/>
            <w:r w:rsidR="00EF3C76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780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</w:t>
            </w:r>
          </w:p>
        </w:tc>
        <w:tc>
          <w:tcPr>
            <w:tcW w:w="8363" w:type="dxa"/>
            <w:vMerge/>
            <w:tcBorders>
              <w:left w:val="nil"/>
              <w:right w:val="nil"/>
            </w:tcBorders>
            <w:vAlign w:val="center"/>
          </w:tcPr>
          <w:p w14:paraId="1ADEB607" w14:textId="77777777" w:rsidR="006457A3" w:rsidRPr="00E863B4" w:rsidRDefault="006457A3" w:rsidP="002B04C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B04C0" w:rsidRPr="00E863B4" w14:paraId="5E9D305B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D2E04CB" w14:textId="77777777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797AB516" w14:textId="77777777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60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EF3C76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1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EF3C76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EF3C76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1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EF3C76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EF3C76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.1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EF3C76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EF3C76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1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EF3C76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2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EF3C76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EF3C76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4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="00EF3C76"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</w:t>
            </w: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113</w:t>
            </w:r>
            <w:proofErr w:type="spellEnd"/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738208EC" w14:textId="00DB04A0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genital immune deficiency</w:t>
            </w:r>
          </w:p>
        </w:tc>
      </w:tr>
      <w:tr w:rsidR="002B04C0" w:rsidRPr="00E863B4" w14:paraId="6A37FD91" w14:textId="77777777" w:rsidTr="002B04C0">
        <w:trPr>
          <w:trHeight w:val="567"/>
          <w:jc w:val="center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F54FF2E" w14:textId="77777777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</w:t>
            </w:r>
          </w:p>
        </w:tc>
        <w:tc>
          <w:tcPr>
            <w:tcW w:w="5387" w:type="dxa"/>
            <w:tcBorders>
              <w:left w:val="nil"/>
              <w:right w:val="nil"/>
            </w:tcBorders>
            <w:vAlign w:val="center"/>
          </w:tcPr>
          <w:p w14:paraId="0ACE65AD" w14:textId="77777777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</w:t>
            </w:r>
            <w:r w:rsidRPr="00E863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  <w:proofErr w:type="spellEnd"/>
          </w:p>
        </w:tc>
        <w:tc>
          <w:tcPr>
            <w:tcW w:w="8363" w:type="dxa"/>
            <w:tcBorders>
              <w:left w:val="nil"/>
              <w:right w:val="nil"/>
            </w:tcBorders>
            <w:vAlign w:val="center"/>
          </w:tcPr>
          <w:p w14:paraId="2B1F48C8" w14:textId="0F212284" w:rsidR="006457A3" w:rsidRPr="00E863B4" w:rsidRDefault="006457A3" w:rsidP="002B04C0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ype 1 diabetes mellitus</w:t>
            </w:r>
          </w:p>
        </w:tc>
      </w:tr>
    </w:tbl>
    <w:p w14:paraId="7899FAF2" w14:textId="2A9BDD49" w:rsidR="6A944427" w:rsidRPr="00E863B4" w:rsidRDefault="6A944427" w:rsidP="002B04C0">
      <w:pPr>
        <w:spacing w:line="240" w:lineRule="atLeast"/>
      </w:pPr>
    </w:p>
    <w:p w14:paraId="01078683" w14:textId="0A915292" w:rsidR="003854FB" w:rsidRPr="00E863B4" w:rsidRDefault="008E1784" w:rsidP="002B04C0">
      <w:pPr>
        <w:adjustRightInd w:val="0"/>
        <w:snapToGrid w:val="0"/>
        <w:spacing w:line="360" w:lineRule="auto"/>
        <w:contextualSpacing/>
        <w:jc w:val="lef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C3255">
        <w:rPr>
          <w:rFonts w:ascii="Times New Roman" w:eastAsia="Times New Roman" w:hAnsi="Times New Roman" w:cs="Times New Roman"/>
          <w:sz w:val="24"/>
          <w:szCs w:val="24"/>
          <w:lang w:val="en-US"/>
        </w:rPr>
        <w:t>Otherwise</w:t>
      </w:r>
      <w:r w:rsidR="006457A3" w:rsidRPr="007C325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ealthy</w:t>
      </w:r>
      <w:r w:rsidRPr="007C325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</w:t>
      </w:r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>atients</w:t>
      </w:r>
      <w:r w:rsidR="006457A3"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ere extracted as patients without any chronic bowel diseases or immunocompromised conditions.</w:t>
      </w:r>
    </w:p>
    <w:p w14:paraId="18BFF31C" w14:textId="7F2DF145" w:rsidR="003854FB" w:rsidRPr="00E863B4" w:rsidRDefault="006457A3" w:rsidP="002B04C0">
      <w:pPr>
        <w:adjustRightInd w:val="0"/>
        <w:snapToGrid w:val="0"/>
        <w:spacing w:line="360" w:lineRule="auto"/>
        <w:contextualSpacing/>
        <w:jc w:val="lef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Chronic bowel diseases </w:t>
      </w:r>
      <w:r w:rsidR="00095E00"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re </w:t>
      </w:r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dentified by </w:t>
      </w:r>
      <w:proofErr w:type="spellStart"/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>ICD</w:t>
      </w:r>
      <w:proofErr w:type="spellEnd"/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10 codes </w:t>
      </w:r>
      <w:proofErr w:type="spellStart"/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>K50</w:t>
      </w:r>
      <w:proofErr w:type="spellEnd"/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>K51</w:t>
      </w:r>
      <w:proofErr w:type="spellEnd"/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>K52</w:t>
      </w:r>
      <w:proofErr w:type="spellEnd"/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>K58</w:t>
      </w:r>
      <w:proofErr w:type="spellEnd"/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>K59</w:t>
      </w:r>
      <w:proofErr w:type="spellEnd"/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>K90</w:t>
      </w:r>
      <w:proofErr w:type="spellEnd"/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>K91</w:t>
      </w:r>
      <w:proofErr w:type="spellEnd"/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>, diagnosed in this study period.</w:t>
      </w:r>
    </w:p>
    <w:p w14:paraId="16DE3066" w14:textId="208DEFA9" w:rsidR="006457A3" w:rsidRPr="00E863B4" w:rsidRDefault="006457A3" w:rsidP="002B04C0">
      <w:pPr>
        <w:adjustRightInd w:val="0"/>
        <w:snapToGrid w:val="0"/>
        <w:spacing w:line="360" w:lineRule="auto"/>
        <w:contextualSpacing/>
        <w:jc w:val="lef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definition of immunocompromised conditions is based on prior </w:t>
      </w:r>
      <w:proofErr w:type="spellStart"/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>studies</w:t>
      </w:r>
      <w:r w:rsidR="0033211C" w:rsidRPr="00E863B4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proofErr w:type="spellEnd"/>
      <w:r w:rsidRPr="00E863B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, </w:t>
      </w:r>
      <w:r w:rsidR="0033211C" w:rsidRPr="00E863B4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val="en-US"/>
        </w:rPr>
        <w:t>2</w:t>
      </w:r>
      <w:r w:rsidR="00D40678" w:rsidRPr="00E863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17 conditions were identified by the means of </w:t>
      </w:r>
      <w:proofErr w:type="spellStart"/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>ICD</w:t>
      </w:r>
      <w:proofErr w:type="spellEnd"/>
      <w:r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t>-10 codes and/or procedure codes.</w:t>
      </w:r>
    </w:p>
    <w:p w14:paraId="64F37303" w14:textId="4B8C7C2A" w:rsidR="006457A3" w:rsidRPr="00E863B4" w:rsidRDefault="00D40678" w:rsidP="002B04C0">
      <w:pPr>
        <w:adjustRightInd w:val="0"/>
        <w:snapToGrid w:val="0"/>
        <w:spacing w:line="360" w:lineRule="auto"/>
        <w:contextualSpacing/>
        <w:jc w:val="lef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E863B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CD</w:t>
      </w:r>
      <w:proofErr w:type="spellEnd"/>
      <w:r w:rsidRPr="00E863B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-10, </w:t>
      </w:r>
      <w:r w:rsidR="0072467E" w:rsidRPr="00E863B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International Classification of Diseases, </w:t>
      </w:r>
      <w:r w:rsidR="001A71D1" w:rsidRPr="00E863B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10</w:t>
      </w:r>
      <w:r w:rsidR="0072467E" w:rsidRPr="00E863B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h Revision.</w:t>
      </w:r>
      <w:r w:rsidR="006457A3" w:rsidRPr="00E863B4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6A9013E4" w14:textId="002FE929" w:rsidR="006457A3" w:rsidRPr="00E863B4" w:rsidRDefault="006457A3" w:rsidP="0072467E">
      <w:pPr>
        <w:adjustRightInd w:val="0"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3</w:t>
      </w:r>
      <w:proofErr w:type="spellEnd"/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 Definition</w:t>
      </w:r>
      <w:r w:rsidR="00095E00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of antimicrobial </w:t>
      </w:r>
      <w:r w:rsidR="00095E00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categories </w:t>
      </w: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based on </w:t>
      </w:r>
      <w:proofErr w:type="spellStart"/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TC</w:t>
      </w:r>
      <w:proofErr w:type="spellEnd"/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codes and the category name</w:t>
      </w:r>
      <w:r w:rsidR="00E338D9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(</w:t>
      </w:r>
      <w:r w:rsidR="001A6383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apitalized</w:t>
      </w:r>
      <w:r w:rsidR="00E338D9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)</w:t>
      </w: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in this study</w:t>
      </w:r>
    </w:p>
    <w:tbl>
      <w:tblPr>
        <w:tblStyle w:val="TableGrid"/>
        <w:tblW w:w="0" w:type="auto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7655"/>
      </w:tblGrid>
      <w:tr w:rsidR="00F10445" w:rsidRPr="00E863B4" w14:paraId="05369C19" w14:textId="77777777" w:rsidTr="005552E2">
        <w:trPr>
          <w:trHeight w:val="567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7F33C" w14:textId="4910774D" w:rsidR="00F10445" w:rsidRPr="00E863B4" w:rsidRDefault="00095E00" w:rsidP="005552E2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/>
              </w:rPr>
              <w:t>A</w:t>
            </w:r>
            <w:r w:rsidR="00F10445"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/>
              </w:rPr>
              <w:t>ntimicrobial category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B23BC" w14:textId="17BDA1AA" w:rsidR="00F10445" w:rsidRPr="00E863B4" w:rsidRDefault="00F10445" w:rsidP="005552E2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/>
              </w:rPr>
              <w:t>ATC</w:t>
            </w:r>
            <w:proofErr w:type="spellEnd"/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/>
              </w:rPr>
              <w:t xml:space="preserve"> codes</w:t>
            </w:r>
            <w:r w:rsidR="00EF3C76"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/>
              </w:rPr>
              <w:t xml:space="preserve"> included</w:t>
            </w:r>
          </w:p>
        </w:tc>
      </w:tr>
      <w:tr w:rsidR="00F10445" w:rsidRPr="00E863B4" w14:paraId="0D651BDE" w14:textId="77777777" w:rsidTr="005552E2">
        <w:trPr>
          <w:trHeight w:val="567"/>
        </w:trPr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1B0F126C" w14:textId="60EFACB4" w:rsidR="00F10445" w:rsidRPr="00E863B4" w:rsidRDefault="00750731" w:rsidP="005552E2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Penicillins</w:t>
            </w:r>
          </w:p>
        </w:tc>
        <w:tc>
          <w:tcPr>
            <w:tcW w:w="7655" w:type="dxa"/>
            <w:tcBorders>
              <w:top w:val="single" w:sz="4" w:space="0" w:color="auto"/>
            </w:tcBorders>
            <w:vAlign w:val="center"/>
          </w:tcPr>
          <w:p w14:paraId="2C427A93" w14:textId="65C16D33" w:rsidR="00F10445" w:rsidRPr="00E863B4" w:rsidRDefault="00F10445" w:rsidP="005552E2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J01CA</w:t>
            </w:r>
            <w:proofErr w:type="spellEnd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J01CE</w:t>
            </w:r>
            <w:proofErr w:type="spellEnd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,</w:t>
            </w:r>
            <w:r w:rsidR="00D068FC"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J01CR</w:t>
            </w:r>
            <w:proofErr w:type="spellEnd"/>
          </w:p>
        </w:tc>
      </w:tr>
      <w:tr w:rsidR="00F10445" w:rsidRPr="00E863B4" w14:paraId="4847EC9F" w14:textId="77777777" w:rsidTr="005552E2">
        <w:trPr>
          <w:trHeight w:val="567"/>
        </w:trPr>
        <w:tc>
          <w:tcPr>
            <w:tcW w:w="5103" w:type="dxa"/>
            <w:vAlign w:val="center"/>
          </w:tcPr>
          <w:p w14:paraId="7AEACB8B" w14:textId="48872860" w:rsidR="00F10445" w:rsidRPr="00E863B4" w:rsidRDefault="00750731" w:rsidP="005552E2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Cephalosporins</w:t>
            </w:r>
          </w:p>
        </w:tc>
        <w:tc>
          <w:tcPr>
            <w:tcW w:w="7655" w:type="dxa"/>
            <w:vAlign w:val="center"/>
          </w:tcPr>
          <w:p w14:paraId="1C8F80AB" w14:textId="0424C578" w:rsidR="00F10445" w:rsidRPr="00E863B4" w:rsidRDefault="00F10445" w:rsidP="005552E2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J01DB</w:t>
            </w:r>
            <w:proofErr w:type="spellEnd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J01DC</w:t>
            </w:r>
            <w:proofErr w:type="spellEnd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,</w:t>
            </w:r>
            <w:r w:rsidR="00D068FC"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J01DD</w:t>
            </w:r>
            <w:proofErr w:type="spellEnd"/>
          </w:p>
        </w:tc>
      </w:tr>
      <w:tr w:rsidR="00F10445" w:rsidRPr="00E863B4" w14:paraId="3D8F8950" w14:textId="77777777" w:rsidTr="005552E2">
        <w:trPr>
          <w:trHeight w:val="567"/>
        </w:trPr>
        <w:tc>
          <w:tcPr>
            <w:tcW w:w="5103" w:type="dxa"/>
            <w:vAlign w:val="center"/>
          </w:tcPr>
          <w:p w14:paraId="0A4D7B10" w14:textId="11B830DD" w:rsidR="00F10445" w:rsidRPr="00E863B4" w:rsidRDefault="00750731" w:rsidP="005552E2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Macrolides</w:t>
            </w:r>
          </w:p>
        </w:tc>
        <w:tc>
          <w:tcPr>
            <w:tcW w:w="7655" w:type="dxa"/>
            <w:vAlign w:val="center"/>
          </w:tcPr>
          <w:p w14:paraId="5976CC7C" w14:textId="77777777" w:rsidR="00F10445" w:rsidRPr="00E863B4" w:rsidRDefault="00F10445" w:rsidP="005552E2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J01FA</w:t>
            </w:r>
            <w:proofErr w:type="spellEnd"/>
          </w:p>
        </w:tc>
      </w:tr>
      <w:tr w:rsidR="00F10445" w:rsidRPr="00E863B4" w14:paraId="0652B5C8" w14:textId="77777777" w:rsidTr="005552E2">
        <w:trPr>
          <w:trHeight w:val="567"/>
        </w:trPr>
        <w:tc>
          <w:tcPr>
            <w:tcW w:w="5103" w:type="dxa"/>
            <w:vAlign w:val="center"/>
          </w:tcPr>
          <w:p w14:paraId="46939ADA" w14:textId="62373E76" w:rsidR="00F10445" w:rsidRPr="00E863B4" w:rsidRDefault="00750731" w:rsidP="005552E2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Fluoroquinolones</w:t>
            </w:r>
          </w:p>
        </w:tc>
        <w:tc>
          <w:tcPr>
            <w:tcW w:w="7655" w:type="dxa"/>
            <w:vAlign w:val="center"/>
          </w:tcPr>
          <w:p w14:paraId="27A88067" w14:textId="77777777" w:rsidR="00F10445" w:rsidRPr="00E863B4" w:rsidRDefault="00F10445" w:rsidP="005552E2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J01MA</w:t>
            </w:r>
            <w:proofErr w:type="spellEnd"/>
          </w:p>
        </w:tc>
      </w:tr>
      <w:tr w:rsidR="00F10445" w:rsidRPr="00E863B4" w14:paraId="42EB452C" w14:textId="77777777" w:rsidTr="005552E2">
        <w:trPr>
          <w:trHeight w:val="567"/>
        </w:trPr>
        <w:tc>
          <w:tcPr>
            <w:tcW w:w="5103" w:type="dxa"/>
            <w:vAlign w:val="center"/>
          </w:tcPr>
          <w:p w14:paraId="2E145C46" w14:textId="7C642D33" w:rsidR="00F10445" w:rsidRPr="00E863B4" w:rsidRDefault="00750731" w:rsidP="005552E2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Fosfomycin</w:t>
            </w:r>
          </w:p>
        </w:tc>
        <w:tc>
          <w:tcPr>
            <w:tcW w:w="7655" w:type="dxa"/>
            <w:vAlign w:val="center"/>
          </w:tcPr>
          <w:p w14:paraId="5E24C01F" w14:textId="77777777" w:rsidR="00F10445" w:rsidRPr="00E863B4" w:rsidRDefault="00F10445" w:rsidP="005552E2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J01XX</w:t>
            </w:r>
            <w:proofErr w:type="spellEnd"/>
          </w:p>
        </w:tc>
      </w:tr>
      <w:tr w:rsidR="00F10445" w:rsidRPr="00E863B4" w14:paraId="33A52788" w14:textId="77777777" w:rsidTr="005552E2">
        <w:trPr>
          <w:trHeight w:val="567"/>
        </w:trPr>
        <w:tc>
          <w:tcPr>
            <w:tcW w:w="5103" w:type="dxa"/>
            <w:vAlign w:val="center"/>
          </w:tcPr>
          <w:p w14:paraId="56C96FA4" w14:textId="2A26F2CB" w:rsidR="00F10445" w:rsidRPr="00E863B4" w:rsidRDefault="00750731" w:rsidP="005552E2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Metronidazole</w:t>
            </w:r>
          </w:p>
        </w:tc>
        <w:tc>
          <w:tcPr>
            <w:tcW w:w="7655" w:type="dxa"/>
            <w:vAlign w:val="center"/>
          </w:tcPr>
          <w:p w14:paraId="08CCCB6F" w14:textId="77777777" w:rsidR="00F10445" w:rsidRPr="00E863B4" w:rsidRDefault="00F10445" w:rsidP="005552E2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J01XD</w:t>
            </w:r>
            <w:proofErr w:type="spellEnd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P01AB</w:t>
            </w:r>
            <w:proofErr w:type="spellEnd"/>
          </w:p>
        </w:tc>
      </w:tr>
      <w:tr w:rsidR="00F10445" w:rsidRPr="00E863B4" w14:paraId="4A241E4C" w14:textId="77777777" w:rsidTr="005552E2">
        <w:trPr>
          <w:trHeight w:val="567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61EA6DD0" w14:textId="333D1390" w:rsidR="00F10445" w:rsidRPr="00E863B4" w:rsidRDefault="00750731" w:rsidP="005552E2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7655" w:type="dxa"/>
            <w:tcBorders>
              <w:bottom w:val="single" w:sz="4" w:space="0" w:color="auto"/>
            </w:tcBorders>
            <w:vAlign w:val="center"/>
          </w:tcPr>
          <w:p w14:paraId="7983A37E" w14:textId="49244F88" w:rsidR="00F10445" w:rsidRPr="00E863B4" w:rsidRDefault="00F10445" w:rsidP="005552E2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A07AA</w:t>
            </w:r>
            <w:proofErr w:type="spellEnd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J01AA</w:t>
            </w:r>
            <w:proofErr w:type="spellEnd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J01BA</w:t>
            </w:r>
            <w:proofErr w:type="spellEnd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J01DH</w:t>
            </w:r>
            <w:proofErr w:type="spellEnd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J01DI</w:t>
            </w:r>
            <w:proofErr w:type="spellEnd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J01ED</w:t>
            </w:r>
            <w:proofErr w:type="spellEnd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J01EE</w:t>
            </w:r>
            <w:proofErr w:type="spellEnd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,</w:t>
            </w:r>
            <w:r w:rsidR="00095E00"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J01FF</w:t>
            </w:r>
            <w:proofErr w:type="spellEnd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</w:rPr>
              <w:t>J01MB</w:t>
            </w:r>
            <w:proofErr w:type="spellEnd"/>
          </w:p>
        </w:tc>
      </w:tr>
    </w:tbl>
    <w:p w14:paraId="550C827A" w14:textId="77777777" w:rsidR="002B04C0" w:rsidRPr="00E863B4" w:rsidRDefault="002B04C0" w:rsidP="002B04C0">
      <w:pPr>
        <w:widowControl/>
        <w:adjustRightInd w:val="0"/>
        <w:snapToGrid w:val="0"/>
        <w:spacing w:line="240" w:lineRule="atLeast"/>
        <w:contextualSpacing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66AB1775" w14:textId="09F3478C" w:rsidR="006457A3" w:rsidRPr="00E863B4" w:rsidRDefault="0072467E" w:rsidP="002B04C0">
      <w:pPr>
        <w:widowControl/>
        <w:adjustRightInd w:val="0"/>
        <w:snapToGrid w:val="0"/>
        <w:spacing w:line="240" w:lineRule="atLeast"/>
        <w:contextualSpacing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863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CT, Anatomic Therapeutic Chemical Classification System.</w:t>
      </w:r>
    </w:p>
    <w:p w14:paraId="4CAFD924" w14:textId="77777777" w:rsidR="003854FB" w:rsidRPr="00E863B4" w:rsidRDefault="003854FB" w:rsidP="0072467E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863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br w:type="page"/>
      </w:r>
    </w:p>
    <w:p w14:paraId="112A1AAA" w14:textId="3232DE28" w:rsidR="006457A3" w:rsidRPr="00E863B4" w:rsidRDefault="006457A3" w:rsidP="0072467E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4</w:t>
      </w:r>
      <w:proofErr w:type="spellEnd"/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</w:t>
      </w:r>
      <w:r w:rsidR="00095E00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</w:t>
      </w: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otal number</w:t>
      </w:r>
      <w:r w:rsidR="00095E00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of annual visits with acute infectious diarrhea by age group and se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1"/>
        <w:gridCol w:w="1167"/>
        <w:gridCol w:w="1458"/>
        <w:gridCol w:w="1458"/>
        <w:gridCol w:w="1458"/>
        <w:gridCol w:w="1458"/>
        <w:gridCol w:w="1458"/>
        <w:gridCol w:w="1458"/>
        <w:gridCol w:w="1458"/>
      </w:tblGrid>
      <w:tr w:rsidR="00F10445" w:rsidRPr="00E863B4" w14:paraId="20AF2C47" w14:textId="77777777" w:rsidTr="002B04C0">
        <w:trPr>
          <w:trHeight w:val="567"/>
        </w:trPr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8E98C" w14:textId="77777777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46971" w14:textId="77777777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Sex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DD5C3" w14:textId="77777777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E7F24" w14:textId="77777777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07818" w14:textId="77777777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C1FC3" w14:textId="77777777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B5D2C" w14:textId="77777777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238F3" w14:textId="77777777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FA58F" w14:textId="64816BDC" w:rsidR="00F10445" w:rsidRPr="00E863B4" w:rsidRDefault="00D068FC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otal</w:t>
            </w:r>
          </w:p>
        </w:tc>
      </w:tr>
      <w:tr w:rsidR="00F10445" w:rsidRPr="00E863B4" w14:paraId="380C8D37" w14:textId="77777777" w:rsidTr="002B04C0">
        <w:trPr>
          <w:trHeight w:val="567"/>
        </w:trPr>
        <w:tc>
          <w:tcPr>
            <w:tcW w:w="1751" w:type="dxa"/>
            <w:vMerge w:val="restart"/>
            <w:tcBorders>
              <w:top w:val="single" w:sz="4" w:space="0" w:color="auto"/>
            </w:tcBorders>
            <w:vAlign w:val="center"/>
          </w:tcPr>
          <w:p w14:paraId="7B4264A6" w14:textId="17BDBD79" w:rsidR="006625D8" w:rsidRPr="00E863B4" w:rsidRDefault="003A1D8C" w:rsidP="002B04C0">
            <w:pPr>
              <w:widowControl/>
              <w:adjustRightInd w:val="0"/>
              <w:snapToGrid w:val="0"/>
              <w:spacing w:line="240" w:lineRule="atLeast"/>
              <w:ind w:firstLineChars="50" w:firstLine="1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–17 years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3D1C31BC" w14:textId="651A895F" w:rsidR="00F10445" w:rsidRPr="00E863B4" w:rsidRDefault="00D068FC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7DACD5D4" w14:textId="4614E71D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02,235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6A9432BB" w14:textId="2AF32911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06,477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526B0E91" w14:textId="4D7B295F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25,696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701ABA52" w14:textId="08EF0432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45,585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4C6AE056" w14:textId="5480AE1B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37,541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3B2D2985" w14:textId="67A427A2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32,365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4E9EAAD5" w14:textId="1F916C49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49,899</w:t>
            </w:r>
          </w:p>
        </w:tc>
      </w:tr>
      <w:tr w:rsidR="00F10445" w:rsidRPr="00E863B4" w14:paraId="4F6CB94C" w14:textId="77777777" w:rsidTr="002B04C0">
        <w:trPr>
          <w:trHeight w:val="567"/>
        </w:trPr>
        <w:tc>
          <w:tcPr>
            <w:tcW w:w="1751" w:type="dxa"/>
            <w:vMerge/>
            <w:vAlign w:val="center"/>
          </w:tcPr>
          <w:p w14:paraId="549236AB" w14:textId="77777777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67" w:type="dxa"/>
            <w:vAlign w:val="center"/>
          </w:tcPr>
          <w:p w14:paraId="08482719" w14:textId="28F3FEB8" w:rsidR="00F10445" w:rsidRPr="00E863B4" w:rsidRDefault="00D068FC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58" w:type="dxa"/>
            <w:vAlign w:val="center"/>
          </w:tcPr>
          <w:p w14:paraId="5310AFEA" w14:textId="337F9649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83,607</w:t>
            </w:r>
          </w:p>
        </w:tc>
        <w:tc>
          <w:tcPr>
            <w:tcW w:w="1458" w:type="dxa"/>
            <w:vAlign w:val="center"/>
          </w:tcPr>
          <w:p w14:paraId="423988F0" w14:textId="40B54643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86,522</w:t>
            </w:r>
          </w:p>
        </w:tc>
        <w:tc>
          <w:tcPr>
            <w:tcW w:w="1458" w:type="dxa"/>
            <w:vAlign w:val="center"/>
          </w:tcPr>
          <w:p w14:paraId="34472C5D" w14:textId="055546B8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03,427</w:t>
            </w:r>
          </w:p>
        </w:tc>
        <w:tc>
          <w:tcPr>
            <w:tcW w:w="1458" w:type="dxa"/>
            <w:vAlign w:val="center"/>
          </w:tcPr>
          <w:p w14:paraId="297DC913" w14:textId="3386B42C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19,931</w:t>
            </w:r>
          </w:p>
        </w:tc>
        <w:tc>
          <w:tcPr>
            <w:tcW w:w="1458" w:type="dxa"/>
            <w:vAlign w:val="center"/>
          </w:tcPr>
          <w:p w14:paraId="599796D9" w14:textId="51BABFB8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13,781</w:t>
            </w:r>
          </w:p>
        </w:tc>
        <w:tc>
          <w:tcPr>
            <w:tcW w:w="1458" w:type="dxa"/>
            <w:vAlign w:val="center"/>
          </w:tcPr>
          <w:p w14:paraId="2782DE79" w14:textId="0459D77B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10,009</w:t>
            </w:r>
          </w:p>
        </w:tc>
        <w:tc>
          <w:tcPr>
            <w:tcW w:w="1458" w:type="dxa"/>
            <w:vAlign w:val="center"/>
          </w:tcPr>
          <w:p w14:paraId="629D810D" w14:textId="05AC30CD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17,277</w:t>
            </w:r>
          </w:p>
        </w:tc>
      </w:tr>
      <w:tr w:rsidR="00F10445" w:rsidRPr="00E863B4" w14:paraId="232DCD2C" w14:textId="77777777" w:rsidTr="002B04C0">
        <w:trPr>
          <w:trHeight w:val="567"/>
        </w:trPr>
        <w:tc>
          <w:tcPr>
            <w:tcW w:w="1751" w:type="dxa"/>
            <w:vMerge w:val="restart"/>
            <w:vAlign w:val="center"/>
          </w:tcPr>
          <w:p w14:paraId="190D6FD4" w14:textId="4E6C971B" w:rsidR="006625D8" w:rsidRPr="00E863B4" w:rsidRDefault="003A1D8C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8–65 years</w:t>
            </w:r>
          </w:p>
        </w:tc>
        <w:tc>
          <w:tcPr>
            <w:tcW w:w="1167" w:type="dxa"/>
            <w:vAlign w:val="center"/>
          </w:tcPr>
          <w:p w14:paraId="3387DBFA" w14:textId="36EDC3F2" w:rsidR="00F10445" w:rsidRPr="00E863B4" w:rsidRDefault="00D068FC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58" w:type="dxa"/>
            <w:vAlign w:val="center"/>
          </w:tcPr>
          <w:p w14:paraId="7E0ED5FD" w14:textId="5A82EC49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82,770</w:t>
            </w:r>
          </w:p>
        </w:tc>
        <w:tc>
          <w:tcPr>
            <w:tcW w:w="1458" w:type="dxa"/>
            <w:vAlign w:val="center"/>
          </w:tcPr>
          <w:p w14:paraId="1A3458C1" w14:textId="6BAF9066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86,890</w:t>
            </w:r>
          </w:p>
        </w:tc>
        <w:tc>
          <w:tcPr>
            <w:tcW w:w="1458" w:type="dxa"/>
            <w:vAlign w:val="center"/>
          </w:tcPr>
          <w:p w14:paraId="653D91BE" w14:textId="494377C4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08,964</w:t>
            </w:r>
          </w:p>
        </w:tc>
        <w:tc>
          <w:tcPr>
            <w:tcW w:w="1458" w:type="dxa"/>
            <w:vAlign w:val="center"/>
          </w:tcPr>
          <w:p w14:paraId="060D179E" w14:textId="3C566475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29,846</w:t>
            </w:r>
          </w:p>
        </w:tc>
        <w:tc>
          <w:tcPr>
            <w:tcW w:w="1458" w:type="dxa"/>
            <w:vAlign w:val="center"/>
          </w:tcPr>
          <w:p w14:paraId="3F4FC9F6" w14:textId="5958B691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26,607</w:t>
            </w:r>
          </w:p>
        </w:tc>
        <w:tc>
          <w:tcPr>
            <w:tcW w:w="1458" w:type="dxa"/>
            <w:vAlign w:val="center"/>
          </w:tcPr>
          <w:p w14:paraId="7303B9BB" w14:textId="3B60BF41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32,137</w:t>
            </w:r>
          </w:p>
        </w:tc>
        <w:tc>
          <w:tcPr>
            <w:tcW w:w="1458" w:type="dxa"/>
            <w:vAlign w:val="center"/>
          </w:tcPr>
          <w:p w14:paraId="70F93331" w14:textId="0995EDA5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67,214</w:t>
            </w:r>
          </w:p>
        </w:tc>
      </w:tr>
      <w:tr w:rsidR="00F10445" w:rsidRPr="00E863B4" w14:paraId="26D8C243" w14:textId="77777777" w:rsidTr="002B04C0">
        <w:trPr>
          <w:trHeight w:val="567"/>
        </w:trPr>
        <w:tc>
          <w:tcPr>
            <w:tcW w:w="1751" w:type="dxa"/>
            <w:vMerge/>
            <w:tcBorders>
              <w:bottom w:val="single" w:sz="4" w:space="0" w:color="auto"/>
            </w:tcBorders>
            <w:vAlign w:val="center"/>
          </w:tcPr>
          <w:p w14:paraId="2F24D9E4" w14:textId="77777777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vAlign w:val="center"/>
          </w:tcPr>
          <w:p w14:paraId="33C7CF8E" w14:textId="57CA7BED" w:rsidR="00F10445" w:rsidRPr="00E863B4" w:rsidRDefault="00D068FC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13723841" w14:textId="0E011AA7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0,132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1FE4DBE6" w14:textId="5B682D31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72,383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29D4C891" w14:textId="469A974D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92,642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631F3D7D" w14:textId="33AB5165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11,677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4086C3F2" w14:textId="4E5E6329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08,690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0D17E519" w14:textId="160F0313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10,151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68BC9CD0" w14:textId="58F5A7F3" w:rsidR="00F10445" w:rsidRPr="00E863B4" w:rsidRDefault="00F10445" w:rsidP="002B04C0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565,675</w:t>
            </w:r>
          </w:p>
        </w:tc>
      </w:tr>
    </w:tbl>
    <w:p w14:paraId="1BACF326" w14:textId="77777777" w:rsidR="003854FB" w:rsidRPr="00E863B4" w:rsidRDefault="003854FB" w:rsidP="0072467E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54F8A83C" w14:textId="64B345E5" w:rsidR="006457A3" w:rsidRPr="00E863B4" w:rsidRDefault="006457A3" w:rsidP="0072467E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5</w:t>
      </w:r>
      <w:proofErr w:type="spellEnd"/>
      <w:r w:rsidR="00F85371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-1</w:t>
      </w: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</w:t>
      </w:r>
      <w:r w:rsidR="00095E00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</w:t>
      </w: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umber</w:t>
      </w:r>
      <w:r w:rsidR="00095E00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nd p</w:t>
      </w:r>
      <w:r w:rsidR="006D7D11" w:rsidRPr="00E863B4">
        <w:rPr>
          <w:rFonts w:ascii="Times New Roman" w:eastAsia="MS Mincho" w:hAnsi="Times New Roman" w:cs="Times New Roman"/>
          <w:b/>
          <w:sz w:val="24"/>
          <w:szCs w:val="24"/>
          <w:lang w:val="en-US"/>
        </w:rPr>
        <w:t>roportion</w:t>
      </w:r>
      <w:r w:rsidR="00AA3669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of </w:t>
      </w:r>
      <w:r w:rsidR="001A6383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cute infectious diarrhea</w:t>
      </w: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o total visits for each </w:t>
      </w:r>
      <w:r w:rsidR="00095E00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diagnosis </w:t>
      </w: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ode by age group</w:t>
      </w:r>
      <w:r w:rsidR="001A6383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nd </w:t>
      </w:r>
      <w:r w:rsidR="00095E00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in total</w:t>
      </w:r>
      <w:r w:rsidR="00667843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, N</w:t>
      </w:r>
      <w:r w:rsidR="00976D42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667843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(%)</w:t>
      </w:r>
    </w:p>
    <w:tbl>
      <w:tblPr>
        <w:tblStyle w:val="TableGrid"/>
        <w:tblW w:w="15178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516"/>
        <w:gridCol w:w="1374"/>
        <w:gridCol w:w="1070"/>
        <w:gridCol w:w="1443"/>
        <w:gridCol w:w="1123"/>
        <w:gridCol w:w="1176"/>
        <w:gridCol w:w="916"/>
      </w:tblGrid>
      <w:tr w:rsidR="006D3343" w:rsidRPr="00E863B4" w14:paraId="6D33C966" w14:textId="77777777" w:rsidTr="006D3343">
        <w:trPr>
          <w:trHeight w:val="55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ADECF" w14:textId="0FBDB7AD" w:rsidR="00D40678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ICD</w:t>
            </w:r>
            <w:proofErr w:type="spellEnd"/>
            <w:r w:rsidR="008D3EED"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-10 </w:t>
            </w:r>
            <w:r w:rsidR="00EF3C76"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code</w:t>
            </w: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2A34F" w14:textId="7C3C1E2B" w:rsidR="00D40678" w:rsidRPr="00E863B4" w:rsidRDefault="008D3EED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 xml:space="preserve">Code </w:t>
            </w:r>
            <w:r w:rsidR="00EF3C76"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C7F8E" w14:textId="5349951C" w:rsidR="000F73D1" w:rsidRPr="00E863B4" w:rsidRDefault="00A70336" w:rsidP="006D3343">
            <w:pPr>
              <w:pStyle w:val="NormalWeb"/>
              <w:adjustRightInd w:val="0"/>
              <w:snapToGrid w:val="0"/>
              <w:spacing w:before="0" w:beforeAutospacing="0" w:after="0" w:afterAutospacing="0" w:line="240" w:lineRule="atLeast"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–17 years</w:t>
            </w:r>
          </w:p>
        </w:tc>
        <w:tc>
          <w:tcPr>
            <w:tcW w:w="25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0B2CE" w14:textId="71D2F054" w:rsidR="000F73D1" w:rsidRPr="00E863B4" w:rsidRDefault="00A70336" w:rsidP="006D3343">
            <w:pPr>
              <w:pStyle w:val="NormalWeb"/>
              <w:adjustRightInd w:val="0"/>
              <w:snapToGrid w:val="0"/>
              <w:spacing w:before="0" w:beforeAutospacing="0" w:after="0" w:afterAutospacing="0" w:line="240" w:lineRule="atLeast"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8–65 years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7B4E7" w14:textId="230FA33C" w:rsidR="000F73D1" w:rsidRPr="00E863B4" w:rsidRDefault="000F73D1" w:rsidP="006D3343">
            <w:pPr>
              <w:pStyle w:val="NormalWeb"/>
              <w:adjustRightInd w:val="0"/>
              <w:snapToGrid w:val="0"/>
              <w:spacing w:before="0" w:beforeAutospacing="0" w:after="0" w:afterAutospacing="0" w:line="240" w:lineRule="atLeast"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</w:t>
            </w:r>
            <w:r w:rsidR="00A70336"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–</w:t>
            </w:r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65</w:t>
            </w:r>
            <w:r w:rsidR="00A70336"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</w:t>
            </w:r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yea</w:t>
            </w:r>
            <w:r w:rsidR="00A70336"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rs</w:t>
            </w:r>
          </w:p>
        </w:tc>
      </w:tr>
      <w:tr w:rsidR="008B6DA3" w:rsidRPr="00E863B4" w14:paraId="348E6EE0" w14:textId="77777777" w:rsidTr="006D3343">
        <w:trPr>
          <w:trHeight w:val="552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6C232D5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516" w:type="dxa"/>
            <w:tcBorders>
              <w:top w:val="single" w:sz="4" w:space="0" w:color="auto"/>
            </w:tcBorders>
            <w:vAlign w:val="center"/>
          </w:tcPr>
          <w:p w14:paraId="1324FB0F" w14:textId="3F217F1D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Bacterial infections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0CC034A9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43,013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44B0F270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3.07)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5351919F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75,09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7B4C5FEB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5.92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3C08AE70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118,106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3418C01A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4.43)</w:t>
            </w:r>
          </w:p>
        </w:tc>
      </w:tr>
      <w:tr w:rsidR="008B6DA3" w:rsidRPr="00E863B4" w14:paraId="7620E734" w14:textId="77777777" w:rsidTr="006D3343">
        <w:trPr>
          <w:trHeight w:val="552"/>
        </w:trPr>
        <w:tc>
          <w:tcPr>
            <w:tcW w:w="1560" w:type="dxa"/>
            <w:vAlign w:val="center"/>
          </w:tcPr>
          <w:p w14:paraId="57406183" w14:textId="03165169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00</w:t>
            </w:r>
            <w:proofErr w:type="spellEnd"/>
          </w:p>
        </w:tc>
        <w:tc>
          <w:tcPr>
            <w:tcW w:w="6516" w:type="dxa"/>
            <w:vAlign w:val="center"/>
          </w:tcPr>
          <w:p w14:paraId="5BE9CC22" w14:textId="0A3DCACA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holera</w:t>
            </w:r>
          </w:p>
        </w:tc>
        <w:tc>
          <w:tcPr>
            <w:tcW w:w="1374" w:type="dxa"/>
            <w:vAlign w:val="center"/>
          </w:tcPr>
          <w:p w14:paraId="3349239F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</w:t>
            </w:r>
          </w:p>
        </w:tc>
        <w:tc>
          <w:tcPr>
            <w:tcW w:w="1070" w:type="dxa"/>
            <w:vAlign w:val="center"/>
          </w:tcPr>
          <w:p w14:paraId="17E85A7D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443" w:type="dxa"/>
            <w:vAlign w:val="center"/>
          </w:tcPr>
          <w:p w14:paraId="47E42B13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8</w:t>
            </w:r>
          </w:p>
        </w:tc>
        <w:tc>
          <w:tcPr>
            <w:tcW w:w="1123" w:type="dxa"/>
            <w:vAlign w:val="center"/>
          </w:tcPr>
          <w:p w14:paraId="1755648D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176" w:type="dxa"/>
            <w:vAlign w:val="center"/>
          </w:tcPr>
          <w:p w14:paraId="41FF373C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4</w:t>
            </w:r>
          </w:p>
        </w:tc>
        <w:tc>
          <w:tcPr>
            <w:tcW w:w="916" w:type="dxa"/>
            <w:vAlign w:val="center"/>
          </w:tcPr>
          <w:p w14:paraId="76F6D39B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0)</w:t>
            </w:r>
          </w:p>
        </w:tc>
      </w:tr>
      <w:tr w:rsidR="008B6DA3" w:rsidRPr="00E863B4" w14:paraId="56E6EA88" w14:textId="77777777" w:rsidTr="006D3343">
        <w:trPr>
          <w:trHeight w:val="552"/>
        </w:trPr>
        <w:tc>
          <w:tcPr>
            <w:tcW w:w="1560" w:type="dxa"/>
            <w:vAlign w:val="center"/>
          </w:tcPr>
          <w:p w14:paraId="6752A681" w14:textId="7F997036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01</w:t>
            </w:r>
            <w:proofErr w:type="spellEnd"/>
          </w:p>
        </w:tc>
        <w:tc>
          <w:tcPr>
            <w:tcW w:w="6516" w:type="dxa"/>
            <w:vAlign w:val="center"/>
          </w:tcPr>
          <w:p w14:paraId="68CAA35D" w14:textId="3C72CDBB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Typhoid and paratyphoid fevers</w:t>
            </w:r>
          </w:p>
        </w:tc>
        <w:tc>
          <w:tcPr>
            <w:tcW w:w="1374" w:type="dxa"/>
            <w:vAlign w:val="center"/>
          </w:tcPr>
          <w:p w14:paraId="40EA1455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1</w:t>
            </w:r>
          </w:p>
        </w:tc>
        <w:tc>
          <w:tcPr>
            <w:tcW w:w="1070" w:type="dxa"/>
            <w:vAlign w:val="center"/>
          </w:tcPr>
          <w:p w14:paraId="6F1AC9C8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443" w:type="dxa"/>
            <w:vAlign w:val="center"/>
          </w:tcPr>
          <w:p w14:paraId="71BBF3BE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93</w:t>
            </w:r>
          </w:p>
        </w:tc>
        <w:tc>
          <w:tcPr>
            <w:tcW w:w="1123" w:type="dxa"/>
            <w:vAlign w:val="center"/>
          </w:tcPr>
          <w:p w14:paraId="5282A40D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1)</w:t>
            </w:r>
          </w:p>
        </w:tc>
        <w:tc>
          <w:tcPr>
            <w:tcW w:w="1176" w:type="dxa"/>
            <w:vAlign w:val="center"/>
          </w:tcPr>
          <w:p w14:paraId="78DC7371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04</w:t>
            </w:r>
          </w:p>
        </w:tc>
        <w:tc>
          <w:tcPr>
            <w:tcW w:w="916" w:type="dxa"/>
            <w:vAlign w:val="center"/>
          </w:tcPr>
          <w:p w14:paraId="3C45A565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0)</w:t>
            </w:r>
          </w:p>
        </w:tc>
      </w:tr>
      <w:tr w:rsidR="008B6DA3" w:rsidRPr="00E863B4" w14:paraId="3FA5C464" w14:textId="77777777" w:rsidTr="006D3343">
        <w:trPr>
          <w:trHeight w:val="552"/>
        </w:trPr>
        <w:tc>
          <w:tcPr>
            <w:tcW w:w="1560" w:type="dxa"/>
            <w:vAlign w:val="center"/>
          </w:tcPr>
          <w:p w14:paraId="73C05140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02</w:t>
            </w:r>
            <w:proofErr w:type="spellEnd"/>
          </w:p>
        </w:tc>
        <w:tc>
          <w:tcPr>
            <w:tcW w:w="6516" w:type="dxa"/>
            <w:vAlign w:val="center"/>
          </w:tcPr>
          <w:p w14:paraId="33F9E908" w14:textId="5C98853B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Salmonella enteritis/Salmonella infection, unspecified</w:t>
            </w:r>
          </w:p>
        </w:tc>
        <w:tc>
          <w:tcPr>
            <w:tcW w:w="1374" w:type="dxa"/>
            <w:vAlign w:val="center"/>
          </w:tcPr>
          <w:p w14:paraId="156D9739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807</w:t>
            </w:r>
          </w:p>
        </w:tc>
        <w:tc>
          <w:tcPr>
            <w:tcW w:w="1070" w:type="dxa"/>
            <w:vAlign w:val="center"/>
          </w:tcPr>
          <w:p w14:paraId="284F2BD7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6)</w:t>
            </w:r>
          </w:p>
        </w:tc>
        <w:tc>
          <w:tcPr>
            <w:tcW w:w="1443" w:type="dxa"/>
            <w:vAlign w:val="center"/>
          </w:tcPr>
          <w:p w14:paraId="0051B18C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,316</w:t>
            </w:r>
          </w:p>
        </w:tc>
        <w:tc>
          <w:tcPr>
            <w:tcW w:w="1123" w:type="dxa"/>
            <w:vAlign w:val="center"/>
          </w:tcPr>
          <w:p w14:paraId="5915048D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10)</w:t>
            </w:r>
          </w:p>
        </w:tc>
        <w:tc>
          <w:tcPr>
            <w:tcW w:w="1176" w:type="dxa"/>
            <w:vAlign w:val="center"/>
          </w:tcPr>
          <w:p w14:paraId="165C7403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,123</w:t>
            </w:r>
          </w:p>
        </w:tc>
        <w:tc>
          <w:tcPr>
            <w:tcW w:w="916" w:type="dxa"/>
            <w:vAlign w:val="center"/>
          </w:tcPr>
          <w:p w14:paraId="73DB5055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8)</w:t>
            </w:r>
          </w:p>
        </w:tc>
      </w:tr>
      <w:tr w:rsidR="008B6DA3" w:rsidRPr="00E863B4" w14:paraId="4AD5E8AC" w14:textId="77777777" w:rsidTr="006D3343">
        <w:trPr>
          <w:trHeight w:val="552"/>
        </w:trPr>
        <w:tc>
          <w:tcPr>
            <w:tcW w:w="1560" w:type="dxa"/>
            <w:vAlign w:val="center"/>
          </w:tcPr>
          <w:p w14:paraId="556BFF60" w14:textId="7BD94CB3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03</w:t>
            </w:r>
            <w:proofErr w:type="spellEnd"/>
          </w:p>
        </w:tc>
        <w:tc>
          <w:tcPr>
            <w:tcW w:w="6516" w:type="dxa"/>
            <w:vAlign w:val="center"/>
          </w:tcPr>
          <w:p w14:paraId="2B30F7EB" w14:textId="5A6065A3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Shigellosis</w:t>
            </w:r>
          </w:p>
        </w:tc>
        <w:tc>
          <w:tcPr>
            <w:tcW w:w="1374" w:type="dxa"/>
            <w:vAlign w:val="center"/>
          </w:tcPr>
          <w:p w14:paraId="10A3B762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4</w:t>
            </w:r>
          </w:p>
        </w:tc>
        <w:tc>
          <w:tcPr>
            <w:tcW w:w="1070" w:type="dxa"/>
            <w:vAlign w:val="center"/>
          </w:tcPr>
          <w:p w14:paraId="73BEE93D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443" w:type="dxa"/>
            <w:vAlign w:val="center"/>
          </w:tcPr>
          <w:p w14:paraId="7E06C3AA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46</w:t>
            </w:r>
          </w:p>
        </w:tc>
        <w:tc>
          <w:tcPr>
            <w:tcW w:w="1123" w:type="dxa"/>
            <w:vAlign w:val="center"/>
          </w:tcPr>
          <w:p w14:paraId="648D505C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1)</w:t>
            </w:r>
          </w:p>
        </w:tc>
        <w:tc>
          <w:tcPr>
            <w:tcW w:w="1176" w:type="dxa"/>
            <w:vAlign w:val="center"/>
          </w:tcPr>
          <w:p w14:paraId="1C50C027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60</w:t>
            </w:r>
          </w:p>
        </w:tc>
        <w:tc>
          <w:tcPr>
            <w:tcW w:w="916" w:type="dxa"/>
            <w:vAlign w:val="center"/>
          </w:tcPr>
          <w:p w14:paraId="60E84CC4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1)</w:t>
            </w:r>
          </w:p>
        </w:tc>
      </w:tr>
      <w:tr w:rsidR="008B6DA3" w:rsidRPr="00E863B4" w14:paraId="557EAD6B" w14:textId="77777777" w:rsidTr="006D3343">
        <w:trPr>
          <w:trHeight w:val="552"/>
        </w:trPr>
        <w:tc>
          <w:tcPr>
            <w:tcW w:w="1560" w:type="dxa"/>
            <w:vAlign w:val="center"/>
          </w:tcPr>
          <w:p w14:paraId="0B4BF6CA" w14:textId="3F280CBC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04</w:t>
            </w:r>
            <w:proofErr w:type="spellEnd"/>
          </w:p>
        </w:tc>
        <w:tc>
          <w:tcPr>
            <w:tcW w:w="6516" w:type="dxa"/>
            <w:vAlign w:val="center"/>
          </w:tcPr>
          <w:p w14:paraId="7C4750DC" w14:textId="7E7D5F0F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Other bacterial intestinal infections</w:t>
            </w:r>
          </w:p>
        </w:tc>
        <w:tc>
          <w:tcPr>
            <w:tcW w:w="1374" w:type="dxa"/>
            <w:vAlign w:val="center"/>
          </w:tcPr>
          <w:p w14:paraId="56F611F0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40,748</w:t>
            </w:r>
          </w:p>
        </w:tc>
        <w:tc>
          <w:tcPr>
            <w:tcW w:w="1070" w:type="dxa"/>
            <w:vAlign w:val="center"/>
          </w:tcPr>
          <w:p w14:paraId="391B1481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2.91)</w:t>
            </w:r>
          </w:p>
        </w:tc>
        <w:tc>
          <w:tcPr>
            <w:tcW w:w="1443" w:type="dxa"/>
            <w:vAlign w:val="center"/>
          </w:tcPr>
          <w:p w14:paraId="5EEE7D6A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8,311</w:t>
            </w:r>
          </w:p>
        </w:tc>
        <w:tc>
          <w:tcPr>
            <w:tcW w:w="1123" w:type="dxa"/>
            <w:vAlign w:val="center"/>
          </w:tcPr>
          <w:p w14:paraId="7E4E4291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5.39)</w:t>
            </w:r>
          </w:p>
        </w:tc>
        <w:tc>
          <w:tcPr>
            <w:tcW w:w="1176" w:type="dxa"/>
            <w:vAlign w:val="center"/>
          </w:tcPr>
          <w:p w14:paraId="1B5CA692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09,059</w:t>
            </w:r>
          </w:p>
        </w:tc>
        <w:tc>
          <w:tcPr>
            <w:tcW w:w="916" w:type="dxa"/>
            <w:vAlign w:val="center"/>
          </w:tcPr>
          <w:p w14:paraId="4C6EE61C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4.09)</w:t>
            </w:r>
          </w:p>
        </w:tc>
      </w:tr>
      <w:tr w:rsidR="008B6DA3" w:rsidRPr="00E863B4" w14:paraId="7388722D" w14:textId="77777777" w:rsidTr="006D3343">
        <w:trPr>
          <w:trHeight w:val="552"/>
        </w:trPr>
        <w:tc>
          <w:tcPr>
            <w:tcW w:w="1560" w:type="dxa"/>
            <w:vAlign w:val="center"/>
          </w:tcPr>
          <w:p w14:paraId="77CFB543" w14:textId="2AB4CFB1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05</w:t>
            </w:r>
            <w:proofErr w:type="spellEnd"/>
          </w:p>
        </w:tc>
        <w:tc>
          <w:tcPr>
            <w:tcW w:w="6516" w:type="dxa"/>
            <w:vAlign w:val="center"/>
          </w:tcPr>
          <w:p w14:paraId="7669D1E8" w14:textId="75907BE9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Other bacterial foodborne intoxications, not elsewhere classified</w:t>
            </w:r>
          </w:p>
        </w:tc>
        <w:tc>
          <w:tcPr>
            <w:tcW w:w="1374" w:type="dxa"/>
            <w:vAlign w:val="center"/>
          </w:tcPr>
          <w:p w14:paraId="54A6BA2D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82</w:t>
            </w:r>
          </w:p>
        </w:tc>
        <w:tc>
          <w:tcPr>
            <w:tcW w:w="1070" w:type="dxa"/>
            <w:vAlign w:val="center"/>
          </w:tcPr>
          <w:p w14:paraId="1B4124CB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3)</w:t>
            </w:r>
          </w:p>
        </w:tc>
        <w:tc>
          <w:tcPr>
            <w:tcW w:w="1443" w:type="dxa"/>
            <w:vAlign w:val="center"/>
          </w:tcPr>
          <w:p w14:paraId="2D2D4E6C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63</w:t>
            </w:r>
          </w:p>
        </w:tc>
        <w:tc>
          <w:tcPr>
            <w:tcW w:w="1123" w:type="dxa"/>
            <w:vAlign w:val="center"/>
          </w:tcPr>
          <w:p w14:paraId="3E26546F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5)</w:t>
            </w:r>
          </w:p>
        </w:tc>
        <w:tc>
          <w:tcPr>
            <w:tcW w:w="1176" w:type="dxa"/>
            <w:vAlign w:val="center"/>
          </w:tcPr>
          <w:p w14:paraId="5F81FFF0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,045</w:t>
            </w:r>
          </w:p>
        </w:tc>
        <w:tc>
          <w:tcPr>
            <w:tcW w:w="916" w:type="dxa"/>
            <w:vAlign w:val="center"/>
          </w:tcPr>
          <w:p w14:paraId="19447D52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4)</w:t>
            </w:r>
          </w:p>
        </w:tc>
      </w:tr>
      <w:tr w:rsidR="008B6DA3" w:rsidRPr="00E863B4" w14:paraId="60F05064" w14:textId="77777777" w:rsidTr="006D3343">
        <w:trPr>
          <w:trHeight w:val="552"/>
        </w:trPr>
        <w:tc>
          <w:tcPr>
            <w:tcW w:w="1560" w:type="dxa"/>
            <w:vAlign w:val="center"/>
          </w:tcPr>
          <w:p w14:paraId="54911BD0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18</w:t>
            </w:r>
            <w:proofErr w:type="spellEnd"/>
          </w:p>
        </w:tc>
        <w:tc>
          <w:tcPr>
            <w:tcW w:w="6516" w:type="dxa"/>
            <w:vAlign w:val="center"/>
          </w:tcPr>
          <w:p w14:paraId="5DE4D0F4" w14:textId="42EE85D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Tuberculosis of intestines, peritoneum</w:t>
            </w:r>
            <w:r w:rsidR="00095E00"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,</w:t>
            </w: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and mesenteric glands</w:t>
            </w:r>
          </w:p>
        </w:tc>
        <w:tc>
          <w:tcPr>
            <w:tcW w:w="1374" w:type="dxa"/>
            <w:vAlign w:val="center"/>
          </w:tcPr>
          <w:p w14:paraId="2E310B0A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46</w:t>
            </w:r>
          </w:p>
        </w:tc>
        <w:tc>
          <w:tcPr>
            <w:tcW w:w="1070" w:type="dxa"/>
            <w:vAlign w:val="center"/>
          </w:tcPr>
          <w:p w14:paraId="2A8155C7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443" w:type="dxa"/>
            <w:vAlign w:val="center"/>
          </w:tcPr>
          <w:p w14:paraId="3EC47049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,092</w:t>
            </w:r>
          </w:p>
        </w:tc>
        <w:tc>
          <w:tcPr>
            <w:tcW w:w="1123" w:type="dxa"/>
            <w:vAlign w:val="center"/>
          </w:tcPr>
          <w:p w14:paraId="111474D1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9)</w:t>
            </w:r>
          </w:p>
        </w:tc>
        <w:tc>
          <w:tcPr>
            <w:tcW w:w="1176" w:type="dxa"/>
            <w:vAlign w:val="center"/>
          </w:tcPr>
          <w:p w14:paraId="58D236AA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,138</w:t>
            </w:r>
          </w:p>
        </w:tc>
        <w:tc>
          <w:tcPr>
            <w:tcW w:w="916" w:type="dxa"/>
            <w:vAlign w:val="center"/>
          </w:tcPr>
          <w:p w14:paraId="1387EF34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4)</w:t>
            </w:r>
          </w:p>
        </w:tc>
      </w:tr>
      <w:tr w:rsidR="008B6DA3" w:rsidRPr="00E863B4" w14:paraId="55267D65" w14:textId="77777777" w:rsidTr="006D3343">
        <w:trPr>
          <w:trHeight w:val="552"/>
        </w:trPr>
        <w:tc>
          <w:tcPr>
            <w:tcW w:w="1560" w:type="dxa"/>
            <w:vAlign w:val="center"/>
          </w:tcPr>
          <w:p w14:paraId="7E48F67F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21</w:t>
            </w:r>
            <w:proofErr w:type="spellEnd"/>
          </w:p>
        </w:tc>
        <w:tc>
          <w:tcPr>
            <w:tcW w:w="6516" w:type="dxa"/>
            <w:vAlign w:val="center"/>
          </w:tcPr>
          <w:p w14:paraId="50257519" w14:textId="0D371C73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Gastrointestinal</w:t>
            </w:r>
            <w:r w:rsidR="00095E00"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tularemia</w:t>
            </w:r>
          </w:p>
        </w:tc>
        <w:tc>
          <w:tcPr>
            <w:tcW w:w="1374" w:type="dxa"/>
            <w:vAlign w:val="center"/>
          </w:tcPr>
          <w:p w14:paraId="480A2FCD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1070" w:type="dxa"/>
            <w:vAlign w:val="center"/>
          </w:tcPr>
          <w:p w14:paraId="49D89EA5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443" w:type="dxa"/>
            <w:vAlign w:val="center"/>
          </w:tcPr>
          <w:p w14:paraId="164AEB3F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1123" w:type="dxa"/>
            <w:vAlign w:val="center"/>
          </w:tcPr>
          <w:p w14:paraId="532F986B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176" w:type="dxa"/>
            <w:vAlign w:val="center"/>
          </w:tcPr>
          <w:p w14:paraId="63F7141D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916" w:type="dxa"/>
            <w:vAlign w:val="center"/>
          </w:tcPr>
          <w:p w14:paraId="18CB952C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0)</w:t>
            </w:r>
          </w:p>
        </w:tc>
      </w:tr>
      <w:tr w:rsidR="008B6DA3" w:rsidRPr="00E863B4" w14:paraId="05565609" w14:textId="77777777" w:rsidTr="006D3343">
        <w:trPr>
          <w:trHeight w:val="552"/>
        </w:trPr>
        <w:tc>
          <w:tcPr>
            <w:tcW w:w="1560" w:type="dxa"/>
            <w:vAlign w:val="center"/>
          </w:tcPr>
          <w:p w14:paraId="40A55F50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22</w:t>
            </w:r>
            <w:proofErr w:type="spellEnd"/>
          </w:p>
        </w:tc>
        <w:tc>
          <w:tcPr>
            <w:tcW w:w="6516" w:type="dxa"/>
            <w:vAlign w:val="center"/>
          </w:tcPr>
          <w:p w14:paraId="23464ED0" w14:textId="164B1EB4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Gastrointestinal anthrax</w:t>
            </w:r>
          </w:p>
        </w:tc>
        <w:tc>
          <w:tcPr>
            <w:tcW w:w="1374" w:type="dxa"/>
            <w:vAlign w:val="center"/>
          </w:tcPr>
          <w:p w14:paraId="5B4A57BB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1070" w:type="dxa"/>
            <w:vAlign w:val="center"/>
          </w:tcPr>
          <w:p w14:paraId="4E14766D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443" w:type="dxa"/>
            <w:vAlign w:val="center"/>
          </w:tcPr>
          <w:p w14:paraId="0210171B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1123" w:type="dxa"/>
            <w:vAlign w:val="center"/>
          </w:tcPr>
          <w:p w14:paraId="3E5322AD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176" w:type="dxa"/>
            <w:vAlign w:val="center"/>
          </w:tcPr>
          <w:p w14:paraId="166625B6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916" w:type="dxa"/>
            <w:vAlign w:val="center"/>
          </w:tcPr>
          <w:p w14:paraId="67C17FF2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0)</w:t>
            </w:r>
          </w:p>
        </w:tc>
      </w:tr>
      <w:tr w:rsidR="008B6DA3" w:rsidRPr="00E863B4" w14:paraId="07D6CBD3" w14:textId="77777777" w:rsidTr="006D3343">
        <w:trPr>
          <w:trHeight w:val="552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C2F590E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T62</w:t>
            </w:r>
            <w:proofErr w:type="spellEnd"/>
          </w:p>
        </w:tc>
        <w:tc>
          <w:tcPr>
            <w:tcW w:w="6516" w:type="dxa"/>
            <w:tcBorders>
              <w:bottom w:val="single" w:sz="4" w:space="0" w:color="auto"/>
            </w:tcBorders>
            <w:vAlign w:val="center"/>
          </w:tcPr>
          <w:p w14:paraId="1F785A5C" w14:textId="5AE59856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Toxic effect of unspecified noxious substance eaten as food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672F40F4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999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1ADBC010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7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7B63DD1B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,454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412656F6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27)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76E2E279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4,453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79172441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17)</w:t>
            </w:r>
          </w:p>
        </w:tc>
      </w:tr>
      <w:tr w:rsidR="008B6DA3" w:rsidRPr="00E863B4" w14:paraId="388BB346" w14:textId="77777777" w:rsidTr="006D3343">
        <w:trPr>
          <w:trHeight w:val="552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6561B05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516" w:type="dxa"/>
            <w:tcBorders>
              <w:top w:val="single" w:sz="4" w:space="0" w:color="auto"/>
            </w:tcBorders>
            <w:vAlign w:val="center"/>
          </w:tcPr>
          <w:p w14:paraId="40575F97" w14:textId="3511F6E1" w:rsidR="00D40678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Nonbacterial infections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72FAF659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1,357,031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20C9B403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96.93)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750B9E58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1,192,311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9C68C34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94.08)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30FD9902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2,549,342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0BE3ADB5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95.6)</w:t>
            </w:r>
          </w:p>
        </w:tc>
      </w:tr>
      <w:tr w:rsidR="008B6DA3" w:rsidRPr="00E863B4" w14:paraId="307FE75B" w14:textId="77777777" w:rsidTr="006D3343">
        <w:trPr>
          <w:trHeight w:val="552"/>
        </w:trPr>
        <w:tc>
          <w:tcPr>
            <w:tcW w:w="1560" w:type="dxa"/>
            <w:vAlign w:val="center"/>
          </w:tcPr>
          <w:p w14:paraId="626958F2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06</w:t>
            </w:r>
            <w:proofErr w:type="spellEnd"/>
          </w:p>
        </w:tc>
        <w:tc>
          <w:tcPr>
            <w:tcW w:w="6516" w:type="dxa"/>
            <w:vAlign w:val="center"/>
          </w:tcPr>
          <w:p w14:paraId="7E8637EB" w14:textId="3008B90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cute</w:t>
            </w:r>
            <w:r w:rsidR="00095E00"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mebic</w:t>
            </w:r>
            <w:r w:rsidR="00095E00"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dysentery</w:t>
            </w:r>
            <w:r w:rsidR="00A70336"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/</w:t>
            </w: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mebic</w:t>
            </w:r>
            <w:r w:rsidR="00095E00"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nondysenteric</w:t>
            </w:r>
            <w:proofErr w:type="spellEnd"/>
            <w:r w:rsidR="00095E00"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olitis</w:t>
            </w:r>
            <w:r w:rsidR="00A70336"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/</w:t>
            </w: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mebiasis, unspecified</w:t>
            </w:r>
            <w:r w:rsidR="00095E00"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74" w:type="dxa"/>
            <w:vAlign w:val="center"/>
          </w:tcPr>
          <w:p w14:paraId="7E1C23CF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6</w:t>
            </w:r>
          </w:p>
        </w:tc>
        <w:tc>
          <w:tcPr>
            <w:tcW w:w="1070" w:type="dxa"/>
            <w:vAlign w:val="center"/>
          </w:tcPr>
          <w:p w14:paraId="1896BCB4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443" w:type="dxa"/>
            <w:vAlign w:val="center"/>
          </w:tcPr>
          <w:p w14:paraId="69D20CA5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,374</w:t>
            </w:r>
          </w:p>
        </w:tc>
        <w:tc>
          <w:tcPr>
            <w:tcW w:w="1123" w:type="dxa"/>
            <w:vAlign w:val="center"/>
          </w:tcPr>
          <w:p w14:paraId="3A3C0C2E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11)</w:t>
            </w:r>
          </w:p>
        </w:tc>
        <w:tc>
          <w:tcPr>
            <w:tcW w:w="1176" w:type="dxa"/>
            <w:vAlign w:val="center"/>
          </w:tcPr>
          <w:p w14:paraId="2CAC0C51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,410</w:t>
            </w:r>
          </w:p>
        </w:tc>
        <w:tc>
          <w:tcPr>
            <w:tcW w:w="916" w:type="dxa"/>
            <w:vAlign w:val="center"/>
          </w:tcPr>
          <w:p w14:paraId="5F613D77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5)</w:t>
            </w:r>
          </w:p>
        </w:tc>
      </w:tr>
      <w:tr w:rsidR="008B6DA3" w:rsidRPr="00E863B4" w14:paraId="30427673" w14:textId="77777777" w:rsidTr="006D3343">
        <w:trPr>
          <w:trHeight w:val="552"/>
        </w:trPr>
        <w:tc>
          <w:tcPr>
            <w:tcW w:w="1560" w:type="dxa"/>
            <w:vAlign w:val="center"/>
          </w:tcPr>
          <w:p w14:paraId="35DB61D4" w14:textId="59AEFD8F" w:rsidR="00D40678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07</w:t>
            </w:r>
            <w:proofErr w:type="spellEnd"/>
          </w:p>
        </w:tc>
        <w:tc>
          <w:tcPr>
            <w:tcW w:w="6516" w:type="dxa"/>
            <w:vAlign w:val="center"/>
          </w:tcPr>
          <w:p w14:paraId="3C44DEB4" w14:textId="294243BF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Other protozoal intestinal diseases</w:t>
            </w:r>
          </w:p>
        </w:tc>
        <w:tc>
          <w:tcPr>
            <w:tcW w:w="1374" w:type="dxa"/>
            <w:vAlign w:val="center"/>
          </w:tcPr>
          <w:p w14:paraId="39206D51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1070" w:type="dxa"/>
            <w:vAlign w:val="center"/>
          </w:tcPr>
          <w:p w14:paraId="2C0E92AB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1443" w:type="dxa"/>
            <w:vAlign w:val="center"/>
          </w:tcPr>
          <w:p w14:paraId="461D8695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81</w:t>
            </w:r>
          </w:p>
        </w:tc>
        <w:tc>
          <w:tcPr>
            <w:tcW w:w="1123" w:type="dxa"/>
            <w:vAlign w:val="center"/>
          </w:tcPr>
          <w:p w14:paraId="75C0E182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1)</w:t>
            </w:r>
          </w:p>
        </w:tc>
        <w:tc>
          <w:tcPr>
            <w:tcW w:w="1176" w:type="dxa"/>
            <w:vAlign w:val="center"/>
          </w:tcPr>
          <w:p w14:paraId="03984133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86</w:t>
            </w:r>
          </w:p>
        </w:tc>
        <w:tc>
          <w:tcPr>
            <w:tcW w:w="916" w:type="dxa"/>
            <w:vAlign w:val="center"/>
          </w:tcPr>
          <w:p w14:paraId="0309F681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0)</w:t>
            </w:r>
          </w:p>
        </w:tc>
      </w:tr>
      <w:tr w:rsidR="008B6DA3" w:rsidRPr="00E863B4" w14:paraId="17CE0B73" w14:textId="77777777" w:rsidTr="006D3343">
        <w:trPr>
          <w:trHeight w:val="552"/>
        </w:trPr>
        <w:tc>
          <w:tcPr>
            <w:tcW w:w="1560" w:type="dxa"/>
            <w:vAlign w:val="center"/>
          </w:tcPr>
          <w:p w14:paraId="00C6ED7B" w14:textId="6E2DC655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lastRenderedPageBreak/>
              <w:t>A08</w:t>
            </w:r>
            <w:proofErr w:type="spellEnd"/>
          </w:p>
        </w:tc>
        <w:tc>
          <w:tcPr>
            <w:tcW w:w="6516" w:type="dxa"/>
            <w:vAlign w:val="center"/>
          </w:tcPr>
          <w:p w14:paraId="6A9127AD" w14:textId="6D1EA3D0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Viral and other specified intestinal infections</w:t>
            </w:r>
          </w:p>
        </w:tc>
        <w:tc>
          <w:tcPr>
            <w:tcW w:w="1374" w:type="dxa"/>
            <w:vAlign w:val="center"/>
          </w:tcPr>
          <w:p w14:paraId="5DAC0731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7,073</w:t>
            </w:r>
          </w:p>
        </w:tc>
        <w:tc>
          <w:tcPr>
            <w:tcW w:w="1070" w:type="dxa"/>
            <w:vAlign w:val="center"/>
          </w:tcPr>
          <w:p w14:paraId="2B9CC4F5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2.65)</w:t>
            </w:r>
          </w:p>
        </w:tc>
        <w:tc>
          <w:tcPr>
            <w:tcW w:w="1443" w:type="dxa"/>
            <w:vAlign w:val="center"/>
          </w:tcPr>
          <w:p w14:paraId="383CC2E5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0,973</w:t>
            </w:r>
          </w:p>
        </w:tc>
        <w:tc>
          <w:tcPr>
            <w:tcW w:w="1123" w:type="dxa"/>
            <w:vAlign w:val="center"/>
          </w:tcPr>
          <w:p w14:paraId="0E0DA782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87)</w:t>
            </w:r>
          </w:p>
        </w:tc>
        <w:tc>
          <w:tcPr>
            <w:tcW w:w="1176" w:type="dxa"/>
            <w:vAlign w:val="center"/>
          </w:tcPr>
          <w:p w14:paraId="3CDFD150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48,046</w:t>
            </w:r>
          </w:p>
        </w:tc>
        <w:tc>
          <w:tcPr>
            <w:tcW w:w="916" w:type="dxa"/>
            <w:vAlign w:val="center"/>
          </w:tcPr>
          <w:p w14:paraId="716DAE8B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1.80)</w:t>
            </w:r>
          </w:p>
        </w:tc>
      </w:tr>
      <w:tr w:rsidR="008B6DA3" w:rsidRPr="00E863B4" w14:paraId="425DFB89" w14:textId="77777777" w:rsidTr="006D3343">
        <w:trPr>
          <w:trHeight w:val="552"/>
        </w:trPr>
        <w:tc>
          <w:tcPr>
            <w:tcW w:w="1560" w:type="dxa"/>
            <w:vAlign w:val="center"/>
          </w:tcPr>
          <w:p w14:paraId="569A057B" w14:textId="4B7F42FF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09</w:t>
            </w:r>
            <w:proofErr w:type="spellEnd"/>
          </w:p>
        </w:tc>
        <w:tc>
          <w:tcPr>
            <w:tcW w:w="6516" w:type="dxa"/>
            <w:vAlign w:val="center"/>
          </w:tcPr>
          <w:p w14:paraId="6DD11D31" w14:textId="6C3A01C8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Infectious gastroenteritis and colitis, unspecified</w:t>
            </w:r>
          </w:p>
        </w:tc>
        <w:tc>
          <w:tcPr>
            <w:tcW w:w="1374" w:type="dxa"/>
            <w:vAlign w:val="center"/>
          </w:tcPr>
          <w:p w14:paraId="0A59D505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,319,362</w:t>
            </w:r>
          </w:p>
        </w:tc>
        <w:tc>
          <w:tcPr>
            <w:tcW w:w="1070" w:type="dxa"/>
            <w:vAlign w:val="center"/>
          </w:tcPr>
          <w:p w14:paraId="334DC9CE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94.24)</w:t>
            </w:r>
          </w:p>
        </w:tc>
        <w:tc>
          <w:tcPr>
            <w:tcW w:w="1443" w:type="dxa"/>
            <w:vAlign w:val="center"/>
          </w:tcPr>
          <w:p w14:paraId="4A43A506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,176,558</w:t>
            </w:r>
          </w:p>
        </w:tc>
        <w:tc>
          <w:tcPr>
            <w:tcW w:w="1123" w:type="dxa"/>
            <w:vAlign w:val="center"/>
          </w:tcPr>
          <w:p w14:paraId="201EB212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92.83)</w:t>
            </w:r>
          </w:p>
        </w:tc>
        <w:tc>
          <w:tcPr>
            <w:tcW w:w="1176" w:type="dxa"/>
            <w:vAlign w:val="center"/>
          </w:tcPr>
          <w:p w14:paraId="54A21CAD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,495,920</w:t>
            </w:r>
          </w:p>
        </w:tc>
        <w:tc>
          <w:tcPr>
            <w:tcW w:w="916" w:type="dxa"/>
            <w:vAlign w:val="center"/>
          </w:tcPr>
          <w:p w14:paraId="6A330544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93.57)</w:t>
            </w:r>
          </w:p>
        </w:tc>
      </w:tr>
      <w:tr w:rsidR="008B6DA3" w:rsidRPr="00E863B4" w14:paraId="391F0966" w14:textId="77777777" w:rsidTr="006D3343">
        <w:trPr>
          <w:trHeight w:val="552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A879DF3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B37</w:t>
            </w:r>
            <w:proofErr w:type="spellEnd"/>
          </w:p>
        </w:tc>
        <w:tc>
          <w:tcPr>
            <w:tcW w:w="6516" w:type="dxa"/>
            <w:tcBorders>
              <w:bottom w:val="single" w:sz="4" w:space="0" w:color="auto"/>
            </w:tcBorders>
            <w:vAlign w:val="center"/>
          </w:tcPr>
          <w:p w14:paraId="2FC32B53" w14:textId="08634AFF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andidiasis of other sites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6D61E3E5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55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5F70B2BD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04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14:paraId="0185E1E4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,325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0837AA85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26)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5A9556C1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,880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14:paraId="2E2E166C" w14:textId="77777777" w:rsidR="000F73D1" w:rsidRPr="00E863B4" w:rsidRDefault="000F73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0.15)</w:t>
            </w:r>
          </w:p>
        </w:tc>
      </w:tr>
      <w:tr w:rsidR="00337FD1" w:rsidRPr="00E863B4" w14:paraId="091E091D" w14:textId="77777777" w:rsidTr="006D3343">
        <w:trPr>
          <w:trHeight w:val="55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33701" w14:textId="77777777" w:rsidR="00337FD1" w:rsidRPr="00E863B4" w:rsidRDefault="00337FD1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6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21162" w14:textId="27143FBA" w:rsidR="00337FD1" w:rsidRPr="00E863B4" w:rsidRDefault="00337FD1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T</w:t>
            </w:r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otal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1BC49" w14:textId="03DED2D7" w:rsidR="00337FD1" w:rsidRPr="00E863B4" w:rsidRDefault="001300AB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1,400,044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114A3" w14:textId="4613B96D" w:rsidR="00337FD1" w:rsidRPr="00E863B4" w:rsidRDefault="00DA4FC7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 w:rsidR="00A976C9"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00</w:t>
            </w: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17C11" w14:textId="16C6B7D2" w:rsidR="00337FD1" w:rsidRPr="00E863B4" w:rsidRDefault="00BD781F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1,267,404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183A0" w14:textId="215F427D" w:rsidR="00337FD1" w:rsidRPr="00E863B4" w:rsidRDefault="00A976C9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100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356E2" w14:textId="300253FD" w:rsidR="00337FD1" w:rsidRPr="00E863B4" w:rsidRDefault="00BD781F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2,667,448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8FA10" w14:textId="70C05F2D" w:rsidR="00337FD1" w:rsidRPr="00E863B4" w:rsidRDefault="00A976C9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 w:hint="eastAsia"/>
                <w:color w:val="000000"/>
                <w:kern w:val="24"/>
                <w:sz w:val="24"/>
                <w:szCs w:val="24"/>
                <w:lang w:val="en-US"/>
              </w:rPr>
              <w:t>(</w:t>
            </w:r>
            <w:r w:rsidRPr="00E863B4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00)</w:t>
            </w:r>
          </w:p>
        </w:tc>
      </w:tr>
    </w:tbl>
    <w:p w14:paraId="3B4BBC19" w14:textId="77777777" w:rsidR="002B04C0" w:rsidRPr="00E863B4" w:rsidRDefault="002B04C0" w:rsidP="002B04C0">
      <w:pPr>
        <w:widowControl/>
        <w:adjustRightInd w:val="0"/>
        <w:snapToGrid w:val="0"/>
        <w:spacing w:line="240" w:lineRule="atLeast"/>
        <w:contextualSpacing/>
        <w:jc w:val="left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76B85190" w14:textId="0969CF8B" w:rsidR="003854FB" w:rsidRPr="00E863B4" w:rsidRDefault="00D40678" w:rsidP="002B04C0">
      <w:pPr>
        <w:widowControl/>
        <w:adjustRightInd w:val="0"/>
        <w:snapToGrid w:val="0"/>
        <w:spacing w:line="240" w:lineRule="atLeast"/>
        <w:contextualSpacing/>
        <w:jc w:val="left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proofErr w:type="spellStart"/>
      <w:r w:rsidRPr="00E863B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CD</w:t>
      </w:r>
      <w:proofErr w:type="spellEnd"/>
      <w:r w:rsidRPr="00E863B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-10, </w:t>
      </w:r>
      <w:r w:rsidR="0072467E" w:rsidRPr="00E863B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International Classification of Diseases, </w:t>
      </w:r>
      <w:r w:rsidR="001A71D1" w:rsidRPr="00E863B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10</w:t>
      </w:r>
      <w:r w:rsidR="0072467E" w:rsidRPr="00E863B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th Revision.</w:t>
      </w:r>
      <w:r w:rsidRPr="00E863B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br w:type="page"/>
      </w:r>
    </w:p>
    <w:p w14:paraId="6BBD7267" w14:textId="06F063C9" w:rsidR="0063409E" w:rsidRPr="00E863B4" w:rsidRDefault="0063409E" w:rsidP="0072467E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F85371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5</w:t>
      </w:r>
      <w:proofErr w:type="spellEnd"/>
      <w:r w:rsidR="00F85371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-2</w:t>
      </w: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Numbers and </w:t>
      </w:r>
      <w:r w:rsidR="00C407E8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visit rate </w:t>
      </w: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of acute infectious diarrhea </w:t>
      </w:r>
      <w:r w:rsidR="00C407E8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ased on diagnosis code</w:t>
      </w: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by age group and in total, N (</w:t>
      </w:r>
      <w:r w:rsidR="00C407E8"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isit rates</w:t>
      </w:r>
      <w:r w:rsidRPr="00E863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)</w:t>
      </w:r>
    </w:p>
    <w:tbl>
      <w:tblPr>
        <w:tblStyle w:val="TableGrid"/>
        <w:tblW w:w="15196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6476"/>
        <w:gridCol w:w="1199"/>
        <w:gridCol w:w="1200"/>
        <w:gridCol w:w="1199"/>
        <w:gridCol w:w="1200"/>
        <w:gridCol w:w="1199"/>
        <w:gridCol w:w="1200"/>
      </w:tblGrid>
      <w:tr w:rsidR="008771C4" w:rsidRPr="00E863B4" w14:paraId="40A48A1F" w14:textId="77777777" w:rsidTr="005552E2">
        <w:trPr>
          <w:trHeight w:val="55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901CE" w14:textId="77777777" w:rsidR="0063409E" w:rsidRPr="00E863B4" w:rsidRDefault="0063409E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ICD</w:t>
            </w:r>
            <w:proofErr w:type="spellEnd"/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-10 code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73C56" w14:textId="77777777" w:rsidR="0063409E" w:rsidRPr="00E863B4" w:rsidRDefault="0063409E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Code description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29CC9" w14:textId="77777777" w:rsidR="0063409E" w:rsidRPr="00E863B4" w:rsidRDefault="0063409E" w:rsidP="006D3343">
            <w:pPr>
              <w:pStyle w:val="NormalWeb"/>
              <w:adjustRightInd w:val="0"/>
              <w:snapToGrid w:val="0"/>
              <w:spacing w:before="0" w:beforeAutospacing="0" w:after="0" w:afterAutospacing="0" w:line="240" w:lineRule="atLeast"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–17 years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5BA70" w14:textId="77777777" w:rsidR="0063409E" w:rsidRPr="00E863B4" w:rsidRDefault="0063409E" w:rsidP="006D3343">
            <w:pPr>
              <w:pStyle w:val="NormalWeb"/>
              <w:adjustRightInd w:val="0"/>
              <w:snapToGrid w:val="0"/>
              <w:spacing w:before="0" w:beforeAutospacing="0" w:after="0" w:afterAutospacing="0" w:line="240" w:lineRule="atLeast"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8–65 years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E3859" w14:textId="77777777" w:rsidR="0063409E" w:rsidRPr="00E863B4" w:rsidRDefault="0063409E" w:rsidP="006D3343">
            <w:pPr>
              <w:pStyle w:val="NormalWeb"/>
              <w:adjustRightInd w:val="0"/>
              <w:snapToGrid w:val="0"/>
              <w:spacing w:before="0" w:beforeAutospacing="0" w:after="0" w:afterAutospacing="0" w:line="240" w:lineRule="atLeast"/>
              <w:contextualSpacing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0–65 years</w:t>
            </w:r>
          </w:p>
        </w:tc>
      </w:tr>
      <w:tr w:rsidR="006D3343" w:rsidRPr="00E863B4" w14:paraId="4C61E0F3" w14:textId="77777777" w:rsidTr="005552E2">
        <w:trPr>
          <w:trHeight w:val="552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3538E4C" w14:textId="77777777" w:rsidR="0063409E" w:rsidRPr="00E863B4" w:rsidRDefault="0063409E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63" w:type="dxa"/>
            <w:tcBorders>
              <w:top w:val="single" w:sz="4" w:space="0" w:color="auto"/>
            </w:tcBorders>
            <w:vAlign w:val="center"/>
          </w:tcPr>
          <w:p w14:paraId="3786B494" w14:textId="77777777" w:rsidR="0063409E" w:rsidRPr="00E863B4" w:rsidRDefault="0063409E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Bacterial infections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45CA69BC" w14:textId="77777777" w:rsidR="0063409E" w:rsidRPr="00E863B4" w:rsidRDefault="0063409E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43,013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01472539" w14:textId="5FFA8BE0" w:rsidR="0063409E" w:rsidRPr="00E863B4" w:rsidRDefault="000654A6" w:rsidP="006D3343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1775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0</w:t>
            </w:r>
            <w:r w:rsidR="009E2321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216B999B" w14:textId="77777777" w:rsidR="0063409E" w:rsidRPr="00E863B4" w:rsidRDefault="0063409E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75,093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37F094FE" w14:textId="6BD1C974" w:rsidR="0063409E" w:rsidRPr="00E863B4" w:rsidRDefault="000654A6" w:rsidP="006D3343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1775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2390B6C5" w14:textId="77777777" w:rsidR="0063409E" w:rsidRPr="00E863B4" w:rsidRDefault="0063409E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118,106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01C06150" w14:textId="6A2A4C4B" w:rsidR="0063409E" w:rsidRPr="00E863B4" w:rsidRDefault="000654A6" w:rsidP="006D3343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1775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6D3343" w:rsidRPr="00E863B4" w14:paraId="1AC3F31B" w14:textId="77777777" w:rsidTr="005552E2">
        <w:trPr>
          <w:trHeight w:val="552"/>
        </w:trPr>
        <w:tc>
          <w:tcPr>
            <w:tcW w:w="1560" w:type="dxa"/>
            <w:vAlign w:val="center"/>
          </w:tcPr>
          <w:p w14:paraId="61FFAE88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00</w:t>
            </w:r>
            <w:proofErr w:type="spellEnd"/>
          </w:p>
        </w:tc>
        <w:tc>
          <w:tcPr>
            <w:tcW w:w="6663" w:type="dxa"/>
            <w:vAlign w:val="center"/>
          </w:tcPr>
          <w:p w14:paraId="28D78999" w14:textId="2F51FEE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holera</w:t>
            </w:r>
          </w:p>
        </w:tc>
        <w:tc>
          <w:tcPr>
            <w:tcW w:w="1228" w:type="dxa"/>
            <w:vAlign w:val="center"/>
          </w:tcPr>
          <w:p w14:paraId="6FC68586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</w:t>
            </w:r>
          </w:p>
        </w:tc>
        <w:tc>
          <w:tcPr>
            <w:tcW w:w="1229" w:type="dxa"/>
            <w:vAlign w:val="center"/>
          </w:tcPr>
          <w:p w14:paraId="2DFD68CE" w14:textId="0FE79B2E" w:rsidR="002A1775" w:rsidRPr="00E863B4" w:rsidRDefault="00A86A9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28" w:type="dxa"/>
            <w:vAlign w:val="center"/>
          </w:tcPr>
          <w:p w14:paraId="6DAA7BE1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8</w:t>
            </w:r>
          </w:p>
        </w:tc>
        <w:tc>
          <w:tcPr>
            <w:tcW w:w="1229" w:type="dxa"/>
            <w:vAlign w:val="center"/>
          </w:tcPr>
          <w:p w14:paraId="405F46CC" w14:textId="43390083" w:rsidR="002A1775" w:rsidRPr="00E863B4" w:rsidRDefault="00A86A9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28" w:type="dxa"/>
            <w:vAlign w:val="center"/>
          </w:tcPr>
          <w:p w14:paraId="222BD4DB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4</w:t>
            </w:r>
          </w:p>
        </w:tc>
        <w:tc>
          <w:tcPr>
            <w:tcW w:w="1229" w:type="dxa"/>
            <w:vAlign w:val="center"/>
          </w:tcPr>
          <w:p w14:paraId="069199BF" w14:textId="7CD58265" w:rsidR="002A1775" w:rsidRPr="00E863B4" w:rsidRDefault="00A86A9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6D3343" w:rsidRPr="00E863B4" w14:paraId="257A92E6" w14:textId="77777777" w:rsidTr="005552E2">
        <w:trPr>
          <w:trHeight w:val="552"/>
        </w:trPr>
        <w:tc>
          <w:tcPr>
            <w:tcW w:w="1560" w:type="dxa"/>
            <w:vAlign w:val="center"/>
          </w:tcPr>
          <w:p w14:paraId="6A52078E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01</w:t>
            </w:r>
            <w:proofErr w:type="spellEnd"/>
          </w:p>
        </w:tc>
        <w:tc>
          <w:tcPr>
            <w:tcW w:w="6663" w:type="dxa"/>
            <w:vAlign w:val="center"/>
          </w:tcPr>
          <w:p w14:paraId="67F8CDFE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Typhoid and paratyphoid fevers</w:t>
            </w:r>
          </w:p>
        </w:tc>
        <w:tc>
          <w:tcPr>
            <w:tcW w:w="1228" w:type="dxa"/>
            <w:vAlign w:val="center"/>
          </w:tcPr>
          <w:p w14:paraId="4F036955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1</w:t>
            </w:r>
          </w:p>
        </w:tc>
        <w:tc>
          <w:tcPr>
            <w:tcW w:w="1229" w:type="dxa"/>
            <w:vAlign w:val="center"/>
          </w:tcPr>
          <w:p w14:paraId="50ECB679" w14:textId="42392426" w:rsidR="002A1775" w:rsidRPr="00E863B4" w:rsidRDefault="00A86A9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28" w:type="dxa"/>
            <w:vAlign w:val="center"/>
          </w:tcPr>
          <w:p w14:paraId="24211C92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93</w:t>
            </w:r>
          </w:p>
        </w:tc>
        <w:tc>
          <w:tcPr>
            <w:tcW w:w="1229" w:type="dxa"/>
            <w:vAlign w:val="center"/>
          </w:tcPr>
          <w:p w14:paraId="2551D400" w14:textId="252C977A" w:rsidR="002A1775" w:rsidRPr="00E863B4" w:rsidRDefault="00A86A9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28" w:type="dxa"/>
            <w:vAlign w:val="center"/>
          </w:tcPr>
          <w:p w14:paraId="4F3EB800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04</w:t>
            </w:r>
          </w:p>
        </w:tc>
        <w:tc>
          <w:tcPr>
            <w:tcW w:w="1229" w:type="dxa"/>
            <w:vAlign w:val="center"/>
          </w:tcPr>
          <w:p w14:paraId="3425B417" w14:textId="3ABBFCB6" w:rsidR="002A1775" w:rsidRPr="00E863B4" w:rsidRDefault="00A86A9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6D3343" w:rsidRPr="00E863B4" w14:paraId="6894BF34" w14:textId="77777777" w:rsidTr="005552E2">
        <w:trPr>
          <w:trHeight w:val="552"/>
        </w:trPr>
        <w:tc>
          <w:tcPr>
            <w:tcW w:w="1560" w:type="dxa"/>
            <w:vAlign w:val="center"/>
          </w:tcPr>
          <w:p w14:paraId="6A625266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02</w:t>
            </w:r>
            <w:proofErr w:type="spellEnd"/>
          </w:p>
        </w:tc>
        <w:tc>
          <w:tcPr>
            <w:tcW w:w="6663" w:type="dxa"/>
            <w:vAlign w:val="center"/>
          </w:tcPr>
          <w:p w14:paraId="590012E2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Salmonella enteritis/Salmonella infection, unspecified</w:t>
            </w:r>
          </w:p>
        </w:tc>
        <w:tc>
          <w:tcPr>
            <w:tcW w:w="1228" w:type="dxa"/>
            <w:vAlign w:val="center"/>
          </w:tcPr>
          <w:p w14:paraId="72E13D4B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807</w:t>
            </w:r>
          </w:p>
        </w:tc>
        <w:tc>
          <w:tcPr>
            <w:tcW w:w="1229" w:type="dxa"/>
            <w:vAlign w:val="center"/>
          </w:tcPr>
          <w:p w14:paraId="45F9543E" w14:textId="58DAA057" w:rsidR="002A1775" w:rsidRPr="00E863B4" w:rsidRDefault="00A86A9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28" w:type="dxa"/>
            <w:vAlign w:val="center"/>
          </w:tcPr>
          <w:p w14:paraId="09219AE1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,316</w:t>
            </w:r>
          </w:p>
        </w:tc>
        <w:tc>
          <w:tcPr>
            <w:tcW w:w="1229" w:type="dxa"/>
            <w:vAlign w:val="center"/>
          </w:tcPr>
          <w:p w14:paraId="693F60BC" w14:textId="56461BB8" w:rsidR="002A1775" w:rsidRPr="00E863B4" w:rsidRDefault="00A86A9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28" w:type="dxa"/>
            <w:vAlign w:val="center"/>
          </w:tcPr>
          <w:p w14:paraId="3F6EF293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,123</w:t>
            </w:r>
          </w:p>
        </w:tc>
        <w:tc>
          <w:tcPr>
            <w:tcW w:w="1229" w:type="dxa"/>
            <w:vAlign w:val="center"/>
          </w:tcPr>
          <w:p w14:paraId="1E5CC8EC" w14:textId="5AA2542F" w:rsidR="002A1775" w:rsidRPr="00E863B4" w:rsidRDefault="00A86A9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6D3343" w:rsidRPr="00E863B4" w14:paraId="2536BA14" w14:textId="77777777" w:rsidTr="005552E2">
        <w:trPr>
          <w:trHeight w:val="552"/>
        </w:trPr>
        <w:tc>
          <w:tcPr>
            <w:tcW w:w="1560" w:type="dxa"/>
            <w:vAlign w:val="center"/>
          </w:tcPr>
          <w:p w14:paraId="2D7813F2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03</w:t>
            </w:r>
            <w:proofErr w:type="spellEnd"/>
          </w:p>
        </w:tc>
        <w:tc>
          <w:tcPr>
            <w:tcW w:w="6663" w:type="dxa"/>
            <w:vAlign w:val="center"/>
          </w:tcPr>
          <w:p w14:paraId="72A1ED86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Shigellosis</w:t>
            </w:r>
          </w:p>
        </w:tc>
        <w:tc>
          <w:tcPr>
            <w:tcW w:w="1228" w:type="dxa"/>
            <w:vAlign w:val="center"/>
          </w:tcPr>
          <w:p w14:paraId="492219E0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4</w:t>
            </w:r>
          </w:p>
        </w:tc>
        <w:tc>
          <w:tcPr>
            <w:tcW w:w="1229" w:type="dxa"/>
            <w:vAlign w:val="center"/>
          </w:tcPr>
          <w:p w14:paraId="3C478B4E" w14:textId="20846FF5" w:rsidR="002A1775" w:rsidRPr="00E863B4" w:rsidRDefault="00A86A9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28" w:type="dxa"/>
            <w:vAlign w:val="center"/>
          </w:tcPr>
          <w:p w14:paraId="1FB7FC84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46</w:t>
            </w:r>
          </w:p>
        </w:tc>
        <w:tc>
          <w:tcPr>
            <w:tcW w:w="1229" w:type="dxa"/>
            <w:vAlign w:val="center"/>
          </w:tcPr>
          <w:p w14:paraId="705F0ADF" w14:textId="13C7DE87" w:rsidR="002A1775" w:rsidRPr="00E863B4" w:rsidRDefault="00A86A9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28" w:type="dxa"/>
            <w:vAlign w:val="center"/>
          </w:tcPr>
          <w:p w14:paraId="093112B0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60</w:t>
            </w:r>
          </w:p>
        </w:tc>
        <w:tc>
          <w:tcPr>
            <w:tcW w:w="1229" w:type="dxa"/>
            <w:vAlign w:val="center"/>
          </w:tcPr>
          <w:p w14:paraId="3AA69F36" w14:textId="75B09052" w:rsidR="002A1775" w:rsidRPr="00E863B4" w:rsidRDefault="00A86A9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6D3343" w:rsidRPr="00E863B4" w14:paraId="09678034" w14:textId="77777777" w:rsidTr="005552E2">
        <w:trPr>
          <w:trHeight w:val="552"/>
        </w:trPr>
        <w:tc>
          <w:tcPr>
            <w:tcW w:w="1560" w:type="dxa"/>
            <w:vAlign w:val="center"/>
          </w:tcPr>
          <w:p w14:paraId="3F8D547A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04</w:t>
            </w:r>
            <w:proofErr w:type="spellEnd"/>
          </w:p>
        </w:tc>
        <w:tc>
          <w:tcPr>
            <w:tcW w:w="6663" w:type="dxa"/>
            <w:vAlign w:val="center"/>
          </w:tcPr>
          <w:p w14:paraId="2BEEA38A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Other bacterial intestinal infections</w:t>
            </w:r>
          </w:p>
        </w:tc>
        <w:tc>
          <w:tcPr>
            <w:tcW w:w="1228" w:type="dxa"/>
            <w:vAlign w:val="center"/>
          </w:tcPr>
          <w:p w14:paraId="7D04A917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40,748</w:t>
            </w:r>
          </w:p>
        </w:tc>
        <w:tc>
          <w:tcPr>
            <w:tcW w:w="1229" w:type="dxa"/>
            <w:vAlign w:val="center"/>
          </w:tcPr>
          <w:p w14:paraId="36D7CDE5" w14:textId="4DDDE842" w:rsidR="002A1775" w:rsidRPr="00E863B4" w:rsidRDefault="000654A6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1775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228" w:type="dxa"/>
            <w:vAlign w:val="center"/>
          </w:tcPr>
          <w:p w14:paraId="10028B75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8,311</w:t>
            </w:r>
          </w:p>
        </w:tc>
        <w:tc>
          <w:tcPr>
            <w:tcW w:w="1229" w:type="dxa"/>
            <w:vAlign w:val="center"/>
          </w:tcPr>
          <w:p w14:paraId="4CACC2FF" w14:textId="73BDBB79" w:rsidR="002A1775" w:rsidRPr="00E863B4" w:rsidRDefault="000654A6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1775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28" w:type="dxa"/>
            <w:vAlign w:val="center"/>
          </w:tcPr>
          <w:p w14:paraId="1AC19305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09,059</w:t>
            </w:r>
          </w:p>
        </w:tc>
        <w:tc>
          <w:tcPr>
            <w:tcW w:w="1229" w:type="dxa"/>
            <w:vAlign w:val="center"/>
          </w:tcPr>
          <w:p w14:paraId="0F31ED41" w14:textId="50CE162E" w:rsidR="002A1775" w:rsidRPr="00E863B4" w:rsidRDefault="000654A6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1775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0</w:t>
            </w:r>
            <w:r w:rsidR="00D82658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6D3343" w:rsidRPr="00E863B4" w14:paraId="2002F797" w14:textId="77777777" w:rsidTr="005552E2">
        <w:trPr>
          <w:trHeight w:val="552"/>
        </w:trPr>
        <w:tc>
          <w:tcPr>
            <w:tcW w:w="1560" w:type="dxa"/>
            <w:vAlign w:val="center"/>
          </w:tcPr>
          <w:p w14:paraId="62ADF719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05</w:t>
            </w:r>
            <w:proofErr w:type="spellEnd"/>
          </w:p>
        </w:tc>
        <w:tc>
          <w:tcPr>
            <w:tcW w:w="6663" w:type="dxa"/>
            <w:vAlign w:val="center"/>
          </w:tcPr>
          <w:p w14:paraId="46ED5A5D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Other bacterial foodborne intoxications, not elsewhere classified</w:t>
            </w:r>
          </w:p>
        </w:tc>
        <w:tc>
          <w:tcPr>
            <w:tcW w:w="1228" w:type="dxa"/>
            <w:vAlign w:val="center"/>
          </w:tcPr>
          <w:p w14:paraId="1AB08B49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82</w:t>
            </w:r>
          </w:p>
        </w:tc>
        <w:tc>
          <w:tcPr>
            <w:tcW w:w="1229" w:type="dxa"/>
            <w:vAlign w:val="center"/>
          </w:tcPr>
          <w:p w14:paraId="01DC3FC6" w14:textId="75BCC965" w:rsidR="002A1775" w:rsidRPr="00E863B4" w:rsidRDefault="008A2529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28" w:type="dxa"/>
            <w:vAlign w:val="center"/>
          </w:tcPr>
          <w:p w14:paraId="798730A5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663</w:t>
            </w:r>
          </w:p>
        </w:tc>
        <w:tc>
          <w:tcPr>
            <w:tcW w:w="1229" w:type="dxa"/>
            <w:vAlign w:val="center"/>
          </w:tcPr>
          <w:p w14:paraId="5262201B" w14:textId="66871DC7" w:rsidR="002A1775" w:rsidRPr="00E863B4" w:rsidRDefault="00D82658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28" w:type="dxa"/>
            <w:vAlign w:val="center"/>
          </w:tcPr>
          <w:p w14:paraId="19768773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,045</w:t>
            </w:r>
          </w:p>
        </w:tc>
        <w:tc>
          <w:tcPr>
            <w:tcW w:w="1229" w:type="dxa"/>
            <w:vAlign w:val="center"/>
          </w:tcPr>
          <w:p w14:paraId="7336FFDF" w14:textId="688E3F52" w:rsidR="002A1775" w:rsidRPr="00E863B4" w:rsidRDefault="00D82658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6D3343" w:rsidRPr="00E863B4" w14:paraId="6FBB9BC1" w14:textId="77777777" w:rsidTr="005552E2">
        <w:trPr>
          <w:trHeight w:val="552"/>
        </w:trPr>
        <w:tc>
          <w:tcPr>
            <w:tcW w:w="1560" w:type="dxa"/>
            <w:vAlign w:val="center"/>
          </w:tcPr>
          <w:p w14:paraId="2CE10CC9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18</w:t>
            </w:r>
            <w:proofErr w:type="spellEnd"/>
          </w:p>
        </w:tc>
        <w:tc>
          <w:tcPr>
            <w:tcW w:w="6663" w:type="dxa"/>
            <w:vAlign w:val="center"/>
          </w:tcPr>
          <w:p w14:paraId="50B445F2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Tuberculosis of intestines, peritoneum, and mesenteric glands</w:t>
            </w:r>
          </w:p>
        </w:tc>
        <w:tc>
          <w:tcPr>
            <w:tcW w:w="1228" w:type="dxa"/>
            <w:vAlign w:val="center"/>
          </w:tcPr>
          <w:p w14:paraId="2EEC4755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46</w:t>
            </w:r>
          </w:p>
        </w:tc>
        <w:tc>
          <w:tcPr>
            <w:tcW w:w="1229" w:type="dxa"/>
            <w:vAlign w:val="center"/>
          </w:tcPr>
          <w:p w14:paraId="3979495E" w14:textId="34201970" w:rsidR="002A1775" w:rsidRPr="00E863B4" w:rsidRDefault="008A2529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28" w:type="dxa"/>
            <w:vAlign w:val="center"/>
          </w:tcPr>
          <w:p w14:paraId="7D006B8B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,092</w:t>
            </w:r>
          </w:p>
        </w:tc>
        <w:tc>
          <w:tcPr>
            <w:tcW w:w="1229" w:type="dxa"/>
            <w:vAlign w:val="center"/>
          </w:tcPr>
          <w:p w14:paraId="142AAFE1" w14:textId="4E7C9FB3" w:rsidR="002A1775" w:rsidRPr="00E863B4" w:rsidRDefault="00D82658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28" w:type="dxa"/>
            <w:vAlign w:val="center"/>
          </w:tcPr>
          <w:p w14:paraId="44AA124B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,138</w:t>
            </w:r>
          </w:p>
        </w:tc>
        <w:tc>
          <w:tcPr>
            <w:tcW w:w="1229" w:type="dxa"/>
            <w:vAlign w:val="center"/>
          </w:tcPr>
          <w:p w14:paraId="4B8CB2FE" w14:textId="1E0770D8" w:rsidR="002A1775" w:rsidRPr="00E863B4" w:rsidRDefault="00D82658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6D3343" w:rsidRPr="00E863B4" w14:paraId="3C7FC139" w14:textId="77777777" w:rsidTr="005552E2">
        <w:trPr>
          <w:trHeight w:val="552"/>
        </w:trPr>
        <w:tc>
          <w:tcPr>
            <w:tcW w:w="1560" w:type="dxa"/>
            <w:vAlign w:val="center"/>
          </w:tcPr>
          <w:p w14:paraId="0B532105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21</w:t>
            </w:r>
            <w:proofErr w:type="spellEnd"/>
          </w:p>
        </w:tc>
        <w:tc>
          <w:tcPr>
            <w:tcW w:w="6663" w:type="dxa"/>
            <w:vAlign w:val="center"/>
          </w:tcPr>
          <w:p w14:paraId="0F26717F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Gastrointestinal tularemia</w:t>
            </w:r>
          </w:p>
        </w:tc>
        <w:tc>
          <w:tcPr>
            <w:tcW w:w="1228" w:type="dxa"/>
            <w:vAlign w:val="center"/>
          </w:tcPr>
          <w:p w14:paraId="50DCBCD9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  <w:vAlign w:val="center"/>
          </w:tcPr>
          <w:p w14:paraId="3F45B503" w14:textId="6C28EFF3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ind w:firstLineChars="150" w:firstLine="36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8" w:type="dxa"/>
            <w:vAlign w:val="center"/>
          </w:tcPr>
          <w:p w14:paraId="703E084E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  <w:vAlign w:val="center"/>
          </w:tcPr>
          <w:p w14:paraId="16D19ED6" w14:textId="4BAE2593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ind w:firstLineChars="150" w:firstLine="36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8" w:type="dxa"/>
            <w:vAlign w:val="center"/>
          </w:tcPr>
          <w:p w14:paraId="02C72D05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  <w:vAlign w:val="center"/>
          </w:tcPr>
          <w:p w14:paraId="2E16D1EA" w14:textId="3C8A2251" w:rsidR="002A1775" w:rsidRPr="00E863B4" w:rsidRDefault="00BB4FB5" w:rsidP="006D3343">
            <w:pPr>
              <w:widowControl/>
              <w:adjustRightInd w:val="0"/>
              <w:snapToGrid w:val="0"/>
              <w:spacing w:line="240" w:lineRule="atLeast"/>
              <w:ind w:firstLineChars="150" w:firstLine="36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D3343" w:rsidRPr="00E863B4" w14:paraId="4D4930E7" w14:textId="77777777" w:rsidTr="005552E2">
        <w:trPr>
          <w:trHeight w:val="552"/>
        </w:trPr>
        <w:tc>
          <w:tcPr>
            <w:tcW w:w="1560" w:type="dxa"/>
            <w:vAlign w:val="center"/>
          </w:tcPr>
          <w:p w14:paraId="0C246F91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22</w:t>
            </w:r>
            <w:proofErr w:type="spellEnd"/>
          </w:p>
        </w:tc>
        <w:tc>
          <w:tcPr>
            <w:tcW w:w="6663" w:type="dxa"/>
            <w:vAlign w:val="center"/>
          </w:tcPr>
          <w:p w14:paraId="6CD8C891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Gastrointestinal anthrax</w:t>
            </w:r>
          </w:p>
        </w:tc>
        <w:tc>
          <w:tcPr>
            <w:tcW w:w="1228" w:type="dxa"/>
            <w:vAlign w:val="center"/>
          </w:tcPr>
          <w:p w14:paraId="53935A09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  <w:vAlign w:val="center"/>
          </w:tcPr>
          <w:p w14:paraId="56F1F2BF" w14:textId="72E4547D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ind w:firstLineChars="150" w:firstLine="360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8" w:type="dxa"/>
            <w:vAlign w:val="center"/>
          </w:tcPr>
          <w:p w14:paraId="1AFA5D4F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  <w:vAlign w:val="center"/>
          </w:tcPr>
          <w:p w14:paraId="11DA63F6" w14:textId="1A534E4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ind w:firstLineChars="150" w:firstLine="360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8" w:type="dxa"/>
            <w:vAlign w:val="center"/>
          </w:tcPr>
          <w:p w14:paraId="02399A0E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0</w:t>
            </w:r>
          </w:p>
        </w:tc>
        <w:tc>
          <w:tcPr>
            <w:tcW w:w="1229" w:type="dxa"/>
            <w:vAlign w:val="center"/>
          </w:tcPr>
          <w:p w14:paraId="76D7BBB6" w14:textId="08EEACE6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ind w:firstLineChars="150" w:firstLine="360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D3343" w:rsidRPr="00E863B4" w14:paraId="78AB4744" w14:textId="77777777" w:rsidTr="005552E2">
        <w:trPr>
          <w:trHeight w:val="552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BE5DB2C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T62</w:t>
            </w:r>
            <w:proofErr w:type="spellEnd"/>
          </w:p>
        </w:tc>
        <w:tc>
          <w:tcPr>
            <w:tcW w:w="6663" w:type="dxa"/>
            <w:tcBorders>
              <w:bottom w:val="single" w:sz="4" w:space="0" w:color="auto"/>
            </w:tcBorders>
            <w:vAlign w:val="center"/>
          </w:tcPr>
          <w:p w14:paraId="0C15E4E1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Toxic effect of unspecified noxious substance eaten as food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3EFA4090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999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218BB054" w14:textId="1E80C7A4" w:rsidR="002A1775" w:rsidRPr="00E863B4" w:rsidRDefault="008A2529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06F83C18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,454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7C261352" w14:textId="4D77A8C2" w:rsidR="002A1775" w:rsidRPr="00E863B4" w:rsidRDefault="00A51CB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5BC0303E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4,453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7707934F" w14:textId="0291ED93" w:rsidR="002A1775" w:rsidRPr="00E863B4" w:rsidRDefault="00A51CB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6D3343" w:rsidRPr="00E863B4" w14:paraId="1FAFF20F" w14:textId="77777777" w:rsidTr="005552E2">
        <w:trPr>
          <w:trHeight w:val="552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DD9E86C" w14:textId="77777777" w:rsidR="0063409E" w:rsidRPr="00E863B4" w:rsidRDefault="0063409E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663" w:type="dxa"/>
            <w:tcBorders>
              <w:top w:val="single" w:sz="4" w:space="0" w:color="auto"/>
            </w:tcBorders>
            <w:vAlign w:val="center"/>
          </w:tcPr>
          <w:p w14:paraId="0BB666A8" w14:textId="77777777" w:rsidR="0063409E" w:rsidRPr="00E863B4" w:rsidRDefault="0063409E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Nonbacterial infections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6F8CF253" w14:textId="77777777" w:rsidR="0063409E" w:rsidRPr="00E863B4" w:rsidRDefault="0063409E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1,357,031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0D395C4E" w14:textId="29D4F6A7" w:rsidR="0063409E" w:rsidRPr="00E863B4" w:rsidRDefault="000654A6" w:rsidP="006D3343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1775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6C96E371" w14:textId="77777777" w:rsidR="0063409E" w:rsidRPr="00E863B4" w:rsidRDefault="0063409E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1,192,311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73A04E59" w14:textId="0D35BB0E" w:rsidR="0063409E" w:rsidRPr="00E863B4" w:rsidRDefault="000654A6" w:rsidP="006D3343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1775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67EAA68A" w14:textId="77777777" w:rsidR="0063409E" w:rsidRPr="00E863B4" w:rsidRDefault="0063409E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2,549,342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14:paraId="3003DFDD" w14:textId="52E6FEED" w:rsidR="0063409E" w:rsidRPr="00E863B4" w:rsidRDefault="000654A6" w:rsidP="006D3343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1775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  <w:tr w:rsidR="006D3343" w:rsidRPr="00E863B4" w14:paraId="69C4053B" w14:textId="77777777" w:rsidTr="005552E2">
        <w:trPr>
          <w:trHeight w:val="552"/>
        </w:trPr>
        <w:tc>
          <w:tcPr>
            <w:tcW w:w="1560" w:type="dxa"/>
            <w:vAlign w:val="center"/>
          </w:tcPr>
          <w:p w14:paraId="3BE5FBF2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06</w:t>
            </w:r>
            <w:proofErr w:type="spellEnd"/>
          </w:p>
        </w:tc>
        <w:tc>
          <w:tcPr>
            <w:tcW w:w="6663" w:type="dxa"/>
            <w:vAlign w:val="center"/>
          </w:tcPr>
          <w:p w14:paraId="00FF4C3C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Acute amebic dysentery/Amebic </w:t>
            </w: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nondysenteric</w:t>
            </w:r>
            <w:proofErr w:type="spellEnd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colitis/Amebiasis, unspecified </w:t>
            </w:r>
          </w:p>
        </w:tc>
        <w:tc>
          <w:tcPr>
            <w:tcW w:w="1228" w:type="dxa"/>
            <w:vAlign w:val="center"/>
          </w:tcPr>
          <w:p w14:paraId="5D1C3AB0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6</w:t>
            </w:r>
          </w:p>
        </w:tc>
        <w:tc>
          <w:tcPr>
            <w:tcW w:w="1229" w:type="dxa"/>
            <w:vAlign w:val="center"/>
          </w:tcPr>
          <w:p w14:paraId="1F04682E" w14:textId="2BE35495" w:rsidR="002A1775" w:rsidRPr="00E863B4" w:rsidRDefault="00A51CB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28" w:type="dxa"/>
            <w:vAlign w:val="center"/>
          </w:tcPr>
          <w:p w14:paraId="071D5D6B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,374</w:t>
            </w:r>
          </w:p>
        </w:tc>
        <w:tc>
          <w:tcPr>
            <w:tcW w:w="1229" w:type="dxa"/>
            <w:vAlign w:val="center"/>
          </w:tcPr>
          <w:p w14:paraId="0C9587E6" w14:textId="4B309220" w:rsidR="002A1775" w:rsidRPr="00E863B4" w:rsidRDefault="00A51CB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28" w:type="dxa"/>
            <w:vAlign w:val="center"/>
          </w:tcPr>
          <w:p w14:paraId="5F8B349B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,410</w:t>
            </w:r>
          </w:p>
        </w:tc>
        <w:tc>
          <w:tcPr>
            <w:tcW w:w="1229" w:type="dxa"/>
            <w:vAlign w:val="center"/>
          </w:tcPr>
          <w:p w14:paraId="7A6E0508" w14:textId="21629FBB" w:rsidR="002A1775" w:rsidRPr="00E863B4" w:rsidRDefault="00A51CB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6D3343" w:rsidRPr="00E863B4" w14:paraId="6FA95709" w14:textId="77777777" w:rsidTr="005552E2">
        <w:trPr>
          <w:trHeight w:val="552"/>
        </w:trPr>
        <w:tc>
          <w:tcPr>
            <w:tcW w:w="1560" w:type="dxa"/>
            <w:vAlign w:val="center"/>
          </w:tcPr>
          <w:p w14:paraId="2009960E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07</w:t>
            </w:r>
            <w:proofErr w:type="spellEnd"/>
          </w:p>
        </w:tc>
        <w:tc>
          <w:tcPr>
            <w:tcW w:w="6663" w:type="dxa"/>
            <w:vAlign w:val="center"/>
          </w:tcPr>
          <w:p w14:paraId="2ACE66F6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Other protozoal intestinal diseases</w:t>
            </w:r>
          </w:p>
        </w:tc>
        <w:tc>
          <w:tcPr>
            <w:tcW w:w="1228" w:type="dxa"/>
            <w:vAlign w:val="center"/>
          </w:tcPr>
          <w:p w14:paraId="4B50B6F8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</w:t>
            </w:r>
          </w:p>
        </w:tc>
        <w:tc>
          <w:tcPr>
            <w:tcW w:w="1229" w:type="dxa"/>
            <w:vAlign w:val="center"/>
          </w:tcPr>
          <w:p w14:paraId="72882C7F" w14:textId="5F96950F" w:rsidR="002A1775" w:rsidRPr="00E863B4" w:rsidRDefault="00A51CB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28" w:type="dxa"/>
            <w:vAlign w:val="center"/>
          </w:tcPr>
          <w:p w14:paraId="6D1FED42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81</w:t>
            </w:r>
          </w:p>
        </w:tc>
        <w:tc>
          <w:tcPr>
            <w:tcW w:w="1229" w:type="dxa"/>
            <w:vAlign w:val="center"/>
          </w:tcPr>
          <w:p w14:paraId="7CDDF72E" w14:textId="2EE14F45" w:rsidR="002A1775" w:rsidRPr="00E863B4" w:rsidRDefault="00A51CB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28" w:type="dxa"/>
            <w:vAlign w:val="center"/>
          </w:tcPr>
          <w:p w14:paraId="6A60A9CD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86</w:t>
            </w:r>
          </w:p>
        </w:tc>
        <w:tc>
          <w:tcPr>
            <w:tcW w:w="1229" w:type="dxa"/>
            <w:vAlign w:val="center"/>
          </w:tcPr>
          <w:p w14:paraId="195F14B0" w14:textId="14AAD659" w:rsidR="002A1775" w:rsidRPr="00E863B4" w:rsidRDefault="00A51CB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6D3343" w:rsidRPr="00E863B4" w14:paraId="4287A1FB" w14:textId="77777777" w:rsidTr="005552E2">
        <w:trPr>
          <w:trHeight w:val="552"/>
        </w:trPr>
        <w:tc>
          <w:tcPr>
            <w:tcW w:w="1560" w:type="dxa"/>
            <w:vAlign w:val="center"/>
          </w:tcPr>
          <w:p w14:paraId="4E7CEFD3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lastRenderedPageBreak/>
              <w:t>A08</w:t>
            </w:r>
            <w:proofErr w:type="spellEnd"/>
          </w:p>
        </w:tc>
        <w:tc>
          <w:tcPr>
            <w:tcW w:w="6663" w:type="dxa"/>
            <w:vAlign w:val="center"/>
          </w:tcPr>
          <w:p w14:paraId="2A095FB9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Viral and other specified intestinal infections</w:t>
            </w:r>
          </w:p>
        </w:tc>
        <w:tc>
          <w:tcPr>
            <w:tcW w:w="1228" w:type="dxa"/>
            <w:vAlign w:val="center"/>
          </w:tcPr>
          <w:p w14:paraId="44AA0F87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7,073</w:t>
            </w:r>
          </w:p>
        </w:tc>
        <w:tc>
          <w:tcPr>
            <w:tcW w:w="1229" w:type="dxa"/>
            <w:vAlign w:val="center"/>
          </w:tcPr>
          <w:p w14:paraId="4B228748" w14:textId="6A073C2F" w:rsidR="002A1775" w:rsidRPr="00E863B4" w:rsidRDefault="000654A6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1775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0</w:t>
            </w:r>
            <w:r w:rsidR="00A51CB3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28" w:type="dxa"/>
            <w:vAlign w:val="center"/>
          </w:tcPr>
          <w:p w14:paraId="06ACBBD0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0,973</w:t>
            </w:r>
          </w:p>
        </w:tc>
        <w:tc>
          <w:tcPr>
            <w:tcW w:w="1229" w:type="dxa"/>
            <w:vAlign w:val="center"/>
          </w:tcPr>
          <w:p w14:paraId="2BADC832" w14:textId="5492E7D2" w:rsidR="002A1775" w:rsidRPr="00E863B4" w:rsidRDefault="00A51CB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28" w:type="dxa"/>
            <w:vAlign w:val="center"/>
          </w:tcPr>
          <w:p w14:paraId="44E5F164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48,046</w:t>
            </w:r>
          </w:p>
        </w:tc>
        <w:tc>
          <w:tcPr>
            <w:tcW w:w="1229" w:type="dxa"/>
            <w:vAlign w:val="center"/>
          </w:tcPr>
          <w:p w14:paraId="446A7141" w14:textId="5B6BD569" w:rsidR="002A1775" w:rsidRPr="00E863B4" w:rsidRDefault="000654A6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1775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6D3343" w:rsidRPr="00E863B4" w14:paraId="0751D26E" w14:textId="77777777" w:rsidTr="005552E2">
        <w:trPr>
          <w:trHeight w:val="552"/>
        </w:trPr>
        <w:tc>
          <w:tcPr>
            <w:tcW w:w="1560" w:type="dxa"/>
            <w:vAlign w:val="center"/>
          </w:tcPr>
          <w:p w14:paraId="685DEC14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09</w:t>
            </w:r>
            <w:proofErr w:type="spellEnd"/>
          </w:p>
        </w:tc>
        <w:tc>
          <w:tcPr>
            <w:tcW w:w="6663" w:type="dxa"/>
            <w:vAlign w:val="center"/>
          </w:tcPr>
          <w:p w14:paraId="7636A98F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Infectious gastroenteritis and colitis, unspecified</w:t>
            </w:r>
          </w:p>
        </w:tc>
        <w:tc>
          <w:tcPr>
            <w:tcW w:w="1228" w:type="dxa"/>
            <w:vAlign w:val="center"/>
          </w:tcPr>
          <w:p w14:paraId="2A13BB2D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,319,362</w:t>
            </w:r>
          </w:p>
        </w:tc>
        <w:tc>
          <w:tcPr>
            <w:tcW w:w="1229" w:type="dxa"/>
            <w:vAlign w:val="center"/>
          </w:tcPr>
          <w:p w14:paraId="52007A4C" w14:textId="329CB6E9" w:rsidR="002A1775" w:rsidRPr="00E863B4" w:rsidRDefault="000654A6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1775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238</w:t>
            </w:r>
          </w:p>
        </w:tc>
        <w:tc>
          <w:tcPr>
            <w:tcW w:w="1228" w:type="dxa"/>
            <w:vAlign w:val="center"/>
          </w:tcPr>
          <w:p w14:paraId="7760A45A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1,176,558</w:t>
            </w:r>
          </w:p>
        </w:tc>
        <w:tc>
          <w:tcPr>
            <w:tcW w:w="1229" w:type="dxa"/>
            <w:vAlign w:val="center"/>
          </w:tcPr>
          <w:p w14:paraId="518DFC5E" w14:textId="6155C17B" w:rsidR="002A1775" w:rsidRPr="00E863B4" w:rsidRDefault="000654A6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1775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228" w:type="dxa"/>
            <w:vAlign w:val="center"/>
          </w:tcPr>
          <w:p w14:paraId="4F177CBC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,495,920</w:t>
            </w:r>
          </w:p>
        </w:tc>
        <w:tc>
          <w:tcPr>
            <w:tcW w:w="1229" w:type="dxa"/>
            <w:vAlign w:val="center"/>
          </w:tcPr>
          <w:p w14:paraId="5319294A" w14:textId="139F256F" w:rsidR="002A1775" w:rsidRPr="00E863B4" w:rsidRDefault="000654A6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1775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112</w:t>
            </w:r>
          </w:p>
        </w:tc>
      </w:tr>
      <w:tr w:rsidR="006D3343" w:rsidRPr="00E863B4" w14:paraId="58E56317" w14:textId="77777777" w:rsidTr="005552E2">
        <w:trPr>
          <w:trHeight w:val="552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9027191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B37</w:t>
            </w:r>
            <w:proofErr w:type="spellEnd"/>
          </w:p>
        </w:tc>
        <w:tc>
          <w:tcPr>
            <w:tcW w:w="6663" w:type="dxa"/>
            <w:tcBorders>
              <w:bottom w:val="single" w:sz="4" w:space="0" w:color="auto"/>
            </w:tcBorders>
            <w:vAlign w:val="center"/>
          </w:tcPr>
          <w:p w14:paraId="1DCBBCF1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Candidiasis of other sites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2C1C274B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555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4F1C357F" w14:textId="5234345B" w:rsidR="002A1775" w:rsidRPr="00E863B4" w:rsidRDefault="00A51CB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083D2D65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,325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2E033084" w14:textId="37C95FED" w:rsidR="002A1775" w:rsidRPr="00E863B4" w:rsidRDefault="00A51CB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4B6913F7" w14:textId="77777777" w:rsidR="002A1775" w:rsidRPr="00E863B4" w:rsidRDefault="002A1775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3,880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14:paraId="192FC6AC" w14:textId="4371CAE8" w:rsidR="002A1775" w:rsidRPr="00E863B4" w:rsidRDefault="00A51CB3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6D3343" w:rsidRPr="00E863B4" w14:paraId="671F3CE4" w14:textId="77777777" w:rsidTr="005552E2">
        <w:trPr>
          <w:trHeight w:val="552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74271" w14:textId="77777777" w:rsidR="0063409E" w:rsidRPr="00E863B4" w:rsidRDefault="0063409E" w:rsidP="006D3343">
            <w:pPr>
              <w:widowControl/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CE821" w14:textId="77777777" w:rsidR="0063409E" w:rsidRPr="00E863B4" w:rsidRDefault="0063409E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T</w:t>
            </w:r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otal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2163A" w14:textId="77777777" w:rsidR="0063409E" w:rsidRPr="00E863B4" w:rsidRDefault="0063409E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1,400,044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B798C" w14:textId="4121C855" w:rsidR="0063409E" w:rsidRPr="00E863B4" w:rsidRDefault="000654A6" w:rsidP="006D3343">
            <w:pPr>
              <w:widowControl/>
              <w:spacing w:line="24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1775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25</w:t>
            </w:r>
            <w:r w:rsidR="00A51CB3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2DED4" w14:textId="77777777" w:rsidR="0063409E" w:rsidRPr="00E863B4" w:rsidRDefault="0063409E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1,267,404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B453C" w14:textId="31EC6AC5" w:rsidR="0063409E" w:rsidRPr="00E863B4" w:rsidRDefault="000654A6" w:rsidP="006D3343">
            <w:pPr>
              <w:widowControl/>
              <w:spacing w:line="24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1775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7</w:t>
            </w:r>
            <w:r w:rsidR="00A51CB3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BB696" w14:textId="77777777" w:rsidR="0063409E" w:rsidRPr="00E863B4" w:rsidRDefault="0063409E" w:rsidP="006D3343">
            <w:pPr>
              <w:widowControl/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</w:pPr>
            <w:r w:rsidRPr="00E863B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/>
              </w:rPr>
              <w:t>2,667,448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85D47" w14:textId="55C8CE4C" w:rsidR="0063409E" w:rsidRPr="00E863B4" w:rsidRDefault="000654A6" w:rsidP="006D3343">
            <w:pPr>
              <w:widowControl/>
              <w:spacing w:line="24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A1775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1</w:t>
            </w:r>
            <w:r w:rsidR="00A51CB3" w:rsidRPr="00E863B4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</w:tbl>
    <w:p w14:paraId="43B6DCE1" w14:textId="77777777" w:rsidR="002B04C0" w:rsidRPr="00E863B4" w:rsidRDefault="002B04C0" w:rsidP="002B04C0">
      <w:pPr>
        <w:widowControl/>
        <w:adjustRightInd w:val="0"/>
        <w:snapToGrid w:val="0"/>
        <w:spacing w:line="240" w:lineRule="atLeast"/>
        <w:contextualSpacing/>
        <w:jc w:val="left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492BF63E" w14:textId="6C02D51E" w:rsidR="0063409E" w:rsidRDefault="006D3343" w:rsidP="002B04C0">
      <w:pPr>
        <w:widowControl/>
        <w:adjustRightInd w:val="0"/>
        <w:snapToGrid w:val="0"/>
        <w:spacing w:line="240" w:lineRule="atLeast"/>
        <w:contextualSpacing/>
        <w:jc w:val="left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E863B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ICD</w:t>
      </w:r>
      <w:proofErr w:type="spellEnd"/>
      <w:r w:rsidRPr="00E863B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-10, International Classification of Diseases, 10th Revision.</w:t>
      </w:r>
    </w:p>
    <w:p w14:paraId="2BAEB1D5" w14:textId="77777777" w:rsidR="0063409E" w:rsidRDefault="0063409E" w:rsidP="002B04C0">
      <w:pPr>
        <w:widowControl/>
        <w:spacing w:line="240" w:lineRule="atLeast"/>
        <w:jc w:val="left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181DF468" w14:textId="36927567" w:rsidR="006457A3" w:rsidRPr="00601689" w:rsidRDefault="006457A3" w:rsidP="0072467E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  <w:lang w:val="en-US"/>
        </w:rPr>
      </w:pPr>
      <w:r w:rsidRPr="006016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Pr="006016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6</w:t>
      </w:r>
      <w:proofErr w:type="spellEnd"/>
      <w:r w:rsidRPr="006016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: </w:t>
      </w:r>
      <w:r w:rsidR="00095E00" w:rsidRPr="006016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</w:t>
      </w:r>
      <w:r w:rsidRPr="006016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umber</w:t>
      </w:r>
      <w:r w:rsidR="00095E00" w:rsidRPr="006016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6016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of annual visits among normally healthy patients with acute infectious diarrhea </w:t>
      </w:r>
      <w:r w:rsidR="00095E00" w:rsidRPr="006016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lone </w:t>
      </w:r>
      <w:r w:rsidRPr="0060168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y age group and sex</w:t>
      </w:r>
    </w:p>
    <w:tbl>
      <w:tblPr>
        <w:tblStyle w:val="TableGrid"/>
        <w:tblpPr w:leftFromText="142" w:rightFromText="142" w:vertAnchor="page" w:horzAnchor="page" w:tblpX="1508" w:tblpY="2178"/>
        <w:tblW w:w="127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417"/>
        <w:gridCol w:w="1417"/>
        <w:gridCol w:w="1417"/>
        <w:gridCol w:w="1417"/>
        <w:gridCol w:w="1417"/>
        <w:gridCol w:w="1417"/>
        <w:gridCol w:w="1417"/>
      </w:tblGrid>
      <w:tr w:rsidR="00910178" w:rsidRPr="00601689" w14:paraId="32A85DE7" w14:textId="77777777" w:rsidTr="00B04578">
        <w:trPr>
          <w:trHeight w:val="56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5ED42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BCEA6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38FB1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C6DE4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08F95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1131B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6D3B1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401D2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6AAEE" w14:textId="573DCAFB" w:rsidR="00910178" w:rsidRPr="00601689" w:rsidRDefault="00095E00" w:rsidP="002B04C0">
            <w:pPr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otal</w:t>
            </w:r>
          </w:p>
        </w:tc>
      </w:tr>
      <w:tr w:rsidR="00910178" w:rsidRPr="00601689" w14:paraId="062F9F12" w14:textId="77777777" w:rsidTr="00B04578">
        <w:trPr>
          <w:trHeight w:val="567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002740E9" w14:textId="4DE08AC8" w:rsidR="006625D8" w:rsidRPr="00601689" w:rsidRDefault="003A1D8C" w:rsidP="002B04C0">
            <w:pPr>
              <w:adjustRightInd w:val="0"/>
              <w:snapToGrid w:val="0"/>
              <w:spacing w:line="240" w:lineRule="atLeast"/>
              <w:ind w:firstLineChars="50" w:firstLine="12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–17 yea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F1E3E3" w14:textId="3A38FEFC" w:rsidR="00910178" w:rsidRPr="00601689" w:rsidRDefault="00095E00" w:rsidP="002B04C0">
            <w:pPr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6C072FA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9,53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007BE43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5,47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41AB0DC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6,54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EFFBB51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7,98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3C20045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4,08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4913BD9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2,4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2B1B312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56,023</w:t>
            </w:r>
          </w:p>
        </w:tc>
      </w:tr>
      <w:tr w:rsidR="00910178" w:rsidRPr="00601689" w14:paraId="15FDBA81" w14:textId="77777777" w:rsidTr="00B04578">
        <w:trPr>
          <w:trHeight w:val="567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BF62DBC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E4567FA" w14:textId="379AEBB4" w:rsidR="00910178" w:rsidRPr="00601689" w:rsidRDefault="00095E00" w:rsidP="002B04C0">
            <w:pPr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7B2C434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3,0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01DC554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9,6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127D119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0,76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F8DA504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1,0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8006ABD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8,55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30B97CD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7,79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ECB3D5C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20,743</w:t>
            </w:r>
          </w:p>
        </w:tc>
      </w:tr>
      <w:tr w:rsidR="00910178" w:rsidRPr="00601689" w14:paraId="399309E7" w14:textId="77777777" w:rsidTr="00B04578">
        <w:trPr>
          <w:trHeight w:val="567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1E8B6AA" w14:textId="3EB61678" w:rsidR="00910178" w:rsidRPr="00601689" w:rsidRDefault="003A1D8C" w:rsidP="002B04C0">
            <w:pPr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8–65 year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7B45C65" w14:textId="6A88CB0A" w:rsidR="00910178" w:rsidRPr="00601689" w:rsidRDefault="00095E00" w:rsidP="002B04C0">
            <w:pPr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7D4950DA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1,48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0AFA3F3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8,81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6D31525A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1,07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183145ED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2,75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5546473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20,47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19E50F8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9,30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194EE9F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23,907</w:t>
            </w:r>
          </w:p>
        </w:tc>
      </w:tr>
      <w:tr w:rsidR="00910178" w:rsidRPr="00601689" w14:paraId="21B1EC23" w14:textId="77777777" w:rsidTr="00B04578">
        <w:trPr>
          <w:trHeight w:val="567"/>
        </w:trPr>
        <w:tc>
          <w:tcPr>
            <w:tcW w:w="1701" w:type="dxa"/>
            <w:vMerge/>
            <w:tcBorders>
              <w:top w:val="nil"/>
            </w:tcBorders>
            <w:vAlign w:val="center"/>
          </w:tcPr>
          <w:p w14:paraId="58EFB47A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EEB8E79" w14:textId="1CE2297C" w:rsidR="00910178" w:rsidRPr="00601689" w:rsidRDefault="00095E00" w:rsidP="002B04C0">
            <w:pPr>
              <w:adjustRightInd w:val="0"/>
              <w:snapToGrid w:val="0"/>
              <w:spacing w:line="240" w:lineRule="atLeast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DC5B636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6,65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4EC1202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2,707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F7B88C7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3,91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013B2106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4,515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546E97C7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2,72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1C19AC4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1,29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B5B1E9A" w14:textId="77777777" w:rsidR="00910178" w:rsidRPr="00601689" w:rsidRDefault="00910178" w:rsidP="002B04C0">
            <w:pPr>
              <w:adjustRightInd w:val="0"/>
              <w:snapToGrid w:val="0"/>
              <w:spacing w:line="240" w:lineRule="atLeast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1689">
              <w:rPr>
                <w:rFonts w:ascii="Times New Roman" w:eastAsia="Yu Gothic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81,811</w:t>
            </w:r>
          </w:p>
        </w:tc>
      </w:tr>
    </w:tbl>
    <w:p w14:paraId="41BCCDA9" w14:textId="77777777" w:rsidR="0033211C" w:rsidRPr="00601689" w:rsidRDefault="0033211C" w:rsidP="0072467E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32AA929" w14:textId="77777777" w:rsidR="0033211C" w:rsidRPr="00601689" w:rsidRDefault="0033211C" w:rsidP="0072467E">
      <w:pPr>
        <w:widowControl/>
        <w:adjustRightInd w:val="0"/>
        <w:snapToGrid w:val="0"/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 w:rsidRPr="0060168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6A8386E" w14:textId="77777777" w:rsidR="0072467E" w:rsidRPr="00601689" w:rsidRDefault="0072467E" w:rsidP="0072467E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72467E" w:rsidRPr="00601689" w:rsidSect="006457A3">
          <w:pgSz w:w="16838" w:h="11906" w:orient="landscape"/>
          <w:pgMar w:top="1440" w:right="1080" w:bottom="1440" w:left="1080" w:header="851" w:footer="992" w:gutter="0"/>
          <w:pgNumType w:start="1"/>
          <w:cols w:space="720"/>
          <w:docGrid w:linePitch="286"/>
        </w:sectPr>
      </w:pPr>
    </w:p>
    <w:p w14:paraId="4E897FB9" w14:textId="77777777" w:rsidR="00095E00" w:rsidRPr="00601689" w:rsidRDefault="0033211C" w:rsidP="0072467E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168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s</w:t>
      </w:r>
    </w:p>
    <w:p w14:paraId="0BF5A9B0" w14:textId="77777777" w:rsidR="0072467E" w:rsidRPr="00601689" w:rsidRDefault="0072467E" w:rsidP="0072467E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7B715E" w14:textId="13083E28" w:rsidR="0033211C" w:rsidRPr="00601689" w:rsidRDefault="0033211C" w:rsidP="0072467E">
      <w:pPr>
        <w:autoSpaceDE w:val="0"/>
        <w:autoSpaceDN w:val="0"/>
        <w:adjustRightInd w:val="0"/>
        <w:snapToGrid w:val="0"/>
        <w:spacing w:line="480" w:lineRule="auto"/>
        <w:ind w:left="640" w:hanging="640"/>
        <w:contextualSpacing/>
        <w:jc w:val="left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1. </w:t>
      </w:r>
      <w:r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Imafuku S, Matsuki T, Mizukami A, et al. Burden of </w:t>
      </w:r>
      <w:r w:rsidR="0072467E"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>h</w:t>
      </w:r>
      <w:r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rpes </w:t>
      </w:r>
      <w:r w:rsidR="0072467E"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>z</w:t>
      </w:r>
      <w:r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oster in the Japanese </w:t>
      </w:r>
      <w:r w:rsidR="0072467E"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>p</w:t>
      </w:r>
      <w:r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opulation with </w:t>
      </w:r>
      <w:r w:rsidR="0072467E"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>i</w:t>
      </w:r>
      <w:r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>mmunocompromised/</w:t>
      </w:r>
      <w:r w:rsidR="0072467E"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>c</w:t>
      </w:r>
      <w:r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hronic </w:t>
      </w:r>
      <w:r w:rsidR="0072467E"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>d</w:t>
      </w:r>
      <w:r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sease </w:t>
      </w:r>
      <w:r w:rsidR="0072467E"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>c</w:t>
      </w:r>
      <w:r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onditions: </w:t>
      </w:r>
      <w:r w:rsidR="0072467E"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>r</w:t>
      </w:r>
      <w:r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sults from a </w:t>
      </w:r>
      <w:r w:rsidR="0072467E"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>c</w:t>
      </w:r>
      <w:r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ohort </w:t>
      </w:r>
      <w:r w:rsidR="0072467E"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tudy </w:t>
      </w:r>
      <w:r w:rsidR="0072467E"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>c</w:t>
      </w:r>
      <w:r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laims </w:t>
      </w:r>
      <w:r w:rsidR="0072467E"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>d</w:t>
      </w:r>
      <w:r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tabase from 2005–2014. </w:t>
      </w:r>
      <w:r w:rsidRPr="00601689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Dermatol Ther (Heidelb)</w:t>
      </w:r>
      <w:r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2019;9:117-133.</w:t>
      </w:r>
    </w:p>
    <w:p w14:paraId="1CB91857" w14:textId="0003FC18" w:rsidR="0033211C" w:rsidRPr="00A70336" w:rsidRDefault="0033211C" w:rsidP="0072467E">
      <w:pPr>
        <w:autoSpaceDE w:val="0"/>
        <w:autoSpaceDN w:val="0"/>
        <w:adjustRightInd w:val="0"/>
        <w:snapToGrid w:val="0"/>
        <w:spacing w:line="480" w:lineRule="auto"/>
        <w:ind w:left="640" w:hanging="640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. </w:t>
      </w:r>
      <w:r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Yanni EA, Ferreira G, Guennec M, et al. Burden of herpes zoster in 16 selected immunocompromised populations in England: a cohort study in the Clinical Practice Research Datalink 2000-2012. </w:t>
      </w:r>
      <w:r w:rsidRPr="00601689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BMJ Open</w:t>
      </w:r>
      <w:r w:rsidRPr="0060168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2018;8:20528.</w:t>
      </w:r>
    </w:p>
    <w:sectPr w:rsidR="0033211C" w:rsidRPr="00A70336" w:rsidSect="0072467E">
      <w:pgSz w:w="11906" w:h="16838"/>
      <w:pgMar w:top="1080" w:right="1440" w:bottom="1080" w:left="1440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138AE1" w14:textId="77777777" w:rsidR="00832BED" w:rsidRDefault="00832BED">
      <w:r>
        <w:separator/>
      </w:r>
    </w:p>
  </w:endnote>
  <w:endnote w:type="continuationSeparator" w:id="0">
    <w:p w14:paraId="4E74EF82" w14:textId="77777777" w:rsidR="00832BED" w:rsidRDefault="00832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A99DBD" w14:textId="77777777" w:rsidR="00095E00" w:rsidRDefault="00095E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</w:p>
  <w:p w14:paraId="32151CD9" w14:textId="77777777" w:rsidR="00095E00" w:rsidRDefault="00095E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D03464" w14:textId="77777777" w:rsidR="00D40678" w:rsidRDefault="00D40678" w:rsidP="0092538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6E9C8B" w14:textId="77777777" w:rsidR="00832BED" w:rsidRDefault="00832BED">
      <w:r>
        <w:separator/>
      </w:r>
    </w:p>
  </w:footnote>
  <w:footnote w:type="continuationSeparator" w:id="0">
    <w:p w14:paraId="2B986B1C" w14:textId="77777777" w:rsidR="00832BED" w:rsidRDefault="00832B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7A3"/>
    <w:rsid w:val="00040C07"/>
    <w:rsid w:val="000504FA"/>
    <w:rsid w:val="000654A6"/>
    <w:rsid w:val="0008503E"/>
    <w:rsid w:val="00095E00"/>
    <w:rsid w:val="000B4E19"/>
    <w:rsid w:val="000D5688"/>
    <w:rsid w:val="000F73D1"/>
    <w:rsid w:val="001300AB"/>
    <w:rsid w:val="001A6383"/>
    <w:rsid w:val="001A71D1"/>
    <w:rsid w:val="00211201"/>
    <w:rsid w:val="00244A3E"/>
    <w:rsid w:val="002A1775"/>
    <w:rsid w:val="002B04C0"/>
    <w:rsid w:val="002C4F67"/>
    <w:rsid w:val="0033211C"/>
    <w:rsid w:val="00337FD1"/>
    <w:rsid w:val="00343D66"/>
    <w:rsid w:val="003854FB"/>
    <w:rsid w:val="003A1D8C"/>
    <w:rsid w:val="003E00E4"/>
    <w:rsid w:val="004D676D"/>
    <w:rsid w:val="004D736F"/>
    <w:rsid w:val="004E2055"/>
    <w:rsid w:val="00530397"/>
    <w:rsid w:val="00534667"/>
    <w:rsid w:val="005552E2"/>
    <w:rsid w:val="005B7596"/>
    <w:rsid w:val="005C3A84"/>
    <w:rsid w:val="005F4A17"/>
    <w:rsid w:val="00601689"/>
    <w:rsid w:val="0063409E"/>
    <w:rsid w:val="006457A3"/>
    <w:rsid w:val="006625D8"/>
    <w:rsid w:val="00667843"/>
    <w:rsid w:val="00681C27"/>
    <w:rsid w:val="006A536C"/>
    <w:rsid w:val="006D3343"/>
    <w:rsid w:val="006D5C4C"/>
    <w:rsid w:val="006D7D11"/>
    <w:rsid w:val="006F1BA0"/>
    <w:rsid w:val="00705C7B"/>
    <w:rsid w:val="007239AC"/>
    <w:rsid w:val="0072467E"/>
    <w:rsid w:val="00725BB6"/>
    <w:rsid w:val="00736F40"/>
    <w:rsid w:val="00750731"/>
    <w:rsid w:val="00755B1A"/>
    <w:rsid w:val="007B3EEB"/>
    <w:rsid w:val="007C3255"/>
    <w:rsid w:val="007D0BCA"/>
    <w:rsid w:val="007E69C0"/>
    <w:rsid w:val="00804653"/>
    <w:rsid w:val="00832BED"/>
    <w:rsid w:val="008604E6"/>
    <w:rsid w:val="008771C4"/>
    <w:rsid w:val="00882BAF"/>
    <w:rsid w:val="008A2529"/>
    <w:rsid w:val="008B6DA3"/>
    <w:rsid w:val="008D3EED"/>
    <w:rsid w:val="008E1784"/>
    <w:rsid w:val="00907BE4"/>
    <w:rsid w:val="00910178"/>
    <w:rsid w:val="00925386"/>
    <w:rsid w:val="00976D42"/>
    <w:rsid w:val="00992782"/>
    <w:rsid w:val="009E186B"/>
    <w:rsid w:val="009E2321"/>
    <w:rsid w:val="009E62B5"/>
    <w:rsid w:val="00A06349"/>
    <w:rsid w:val="00A26A6D"/>
    <w:rsid w:val="00A33B4F"/>
    <w:rsid w:val="00A36647"/>
    <w:rsid w:val="00A47BBF"/>
    <w:rsid w:val="00A503B5"/>
    <w:rsid w:val="00A51CB3"/>
    <w:rsid w:val="00A56EC8"/>
    <w:rsid w:val="00A70336"/>
    <w:rsid w:val="00A86A93"/>
    <w:rsid w:val="00A976C9"/>
    <w:rsid w:val="00AA3669"/>
    <w:rsid w:val="00AA5ED1"/>
    <w:rsid w:val="00AD2F89"/>
    <w:rsid w:val="00B04578"/>
    <w:rsid w:val="00B16672"/>
    <w:rsid w:val="00B5108B"/>
    <w:rsid w:val="00B52989"/>
    <w:rsid w:val="00BB07A3"/>
    <w:rsid w:val="00BB4FB5"/>
    <w:rsid w:val="00BC4DB0"/>
    <w:rsid w:val="00BD781F"/>
    <w:rsid w:val="00BD7D51"/>
    <w:rsid w:val="00BE55DA"/>
    <w:rsid w:val="00C36E13"/>
    <w:rsid w:val="00C407E8"/>
    <w:rsid w:val="00D068FC"/>
    <w:rsid w:val="00D16931"/>
    <w:rsid w:val="00D40678"/>
    <w:rsid w:val="00D52F8F"/>
    <w:rsid w:val="00D82658"/>
    <w:rsid w:val="00DA4FC7"/>
    <w:rsid w:val="00E338D9"/>
    <w:rsid w:val="00E45F51"/>
    <w:rsid w:val="00E863B4"/>
    <w:rsid w:val="00E91A8C"/>
    <w:rsid w:val="00EF3C76"/>
    <w:rsid w:val="00F10445"/>
    <w:rsid w:val="00F268E4"/>
    <w:rsid w:val="00F44F0C"/>
    <w:rsid w:val="00F85371"/>
    <w:rsid w:val="35222F85"/>
    <w:rsid w:val="6A944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7BD1A4"/>
  <w15:docId w15:val="{629C930E-3AAA-4090-8AB1-5C0D8850E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57A3"/>
    <w:pPr>
      <w:widowControl w:val="0"/>
      <w:jc w:val="both"/>
    </w:pPr>
    <w:rPr>
      <w:rFonts w:ascii="Century" w:hAnsi="Century" w:cs="Century"/>
      <w:kern w:val="0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5"/>
    <w:basedOn w:val="TableNormal"/>
    <w:rsid w:val="006457A3"/>
    <w:pPr>
      <w:widowControl w:val="0"/>
      <w:jc w:val="both"/>
    </w:pPr>
    <w:rPr>
      <w:rFonts w:ascii="Century" w:hAnsi="Century" w:cs="Century"/>
      <w:kern w:val="0"/>
      <w:szCs w:val="21"/>
      <w:lang w:val="en-GB"/>
    </w:rPr>
    <w:tblPr>
      <w:tblStyleRowBandSize w:val="1"/>
      <w:tblStyleColBandSize w:val="1"/>
    </w:tblPr>
  </w:style>
  <w:style w:type="paragraph" w:styleId="Footer">
    <w:name w:val="footer"/>
    <w:basedOn w:val="Normal"/>
    <w:link w:val="FooterChar"/>
    <w:uiPriority w:val="99"/>
    <w:unhideWhenUsed/>
    <w:rsid w:val="006457A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457A3"/>
    <w:rPr>
      <w:rFonts w:ascii="Century" w:hAnsi="Century" w:cs="Century"/>
      <w:kern w:val="0"/>
      <w:szCs w:val="21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A536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A536C"/>
    <w:rPr>
      <w:rFonts w:ascii="Century" w:hAnsi="Century" w:cs="Century"/>
      <w:kern w:val="0"/>
      <w:szCs w:val="21"/>
      <w:lang w:val="en-GB"/>
    </w:rPr>
  </w:style>
  <w:style w:type="table" w:styleId="TableGrid">
    <w:name w:val="Table Grid"/>
    <w:basedOn w:val="TableNormal"/>
    <w:uiPriority w:val="39"/>
    <w:rsid w:val="003854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F73D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101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17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178"/>
    <w:rPr>
      <w:rFonts w:ascii="Century" w:hAnsi="Century" w:cs="Century"/>
      <w:kern w:val="0"/>
      <w:szCs w:val="21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1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178"/>
    <w:rPr>
      <w:rFonts w:ascii="Century" w:hAnsi="Century" w:cs="Century"/>
      <w:b/>
      <w:bCs/>
      <w:kern w:val="0"/>
      <w:szCs w:val="2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336"/>
    <w:rPr>
      <w:rFonts w:ascii="Tahoma" w:hAnsi="Tahoma" w:cs="Tahoma"/>
      <w:kern w:val="0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75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3DB7E-EF59-451C-BA48-F1982E0A4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2</Pages>
  <Words>1239</Words>
  <Characters>7064</Characters>
  <Application>Microsoft Office Word</Application>
  <DocSecurity>0</DocSecurity>
  <PresentationFormat/>
  <Lines>58</Lines>
  <Paragraphs>16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28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J</dc:creator>
  <cp:keywords/>
  <dc:description/>
  <cp:lastModifiedBy>Rajeshwari A.</cp:lastModifiedBy>
  <cp:revision>16</cp:revision>
  <dcterms:created xsi:type="dcterms:W3CDTF">2021-07-29T00:32:00Z</dcterms:created>
  <dcterms:modified xsi:type="dcterms:W3CDTF">2021-09-16T10:24:00Z</dcterms:modified>
  <cp:category/>
  <cp:contentStatus/>
  <dc:language/>
  <cp:version/>
</cp:coreProperties>
</file>